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1C559" w14:textId="594A1346" w:rsidR="00A60CCA" w:rsidRPr="00AF4918" w:rsidRDefault="005C486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upplementary file 3</w:t>
      </w:r>
      <w:bookmarkStart w:id="0" w:name="_GoBack"/>
      <w:bookmarkEnd w:id="0"/>
      <w:r w:rsidR="00A60CCA" w:rsidRPr="00AF491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D44FAE" w:rsidRPr="00AF4918">
        <w:rPr>
          <w:rFonts w:ascii="Times New Roman" w:hAnsi="Times New Roman" w:cs="Times New Roman"/>
          <w:sz w:val="20"/>
          <w:szCs w:val="20"/>
          <w:lang w:val="en-GB"/>
        </w:rPr>
        <w:t>Cognitive</w:t>
      </w:r>
      <w:r w:rsidR="008B372B">
        <w:rPr>
          <w:rFonts w:ascii="Times New Roman" w:hAnsi="Times New Roman" w:cs="Times New Roman"/>
          <w:sz w:val="20"/>
          <w:szCs w:val="20"/>
          <w:lang w:val="en-GB"/>
        </w:rPr>
        <w:t xml:space="preserve"> function</w:t>
      </w:r>
      <w:r w:rsidR="00D44FAE" w:rsidRPr="00AF4918">
        <w:rPr>
          <w:rFonts w:ascii="Times New Roman" w:hAnsi="Times New Roman" w:cs="Times New Roman"/>
          <w:sz w:val="20"/>
          <w:szCs w:val="20"/>
          <w:lang w:val="en-GB"/>
        </w:rPr>
        <w:t xml:space="preserve"> test </w:t>
      </w:r>
      <w:r w:rsidR="008B372B">
        <w:rPr>
          <w:rFonts w:ascii="Times New Roman" w:hAnsi="Times New Roman" w:cs="Times New Roman"/>
          <w:sz w:val="20"/>
          <w:szCs w:val="20"/>
          <w:lang w:val="en-GB"/>
        </w:rPr>
        <w:t xml:space="preserve">results </w:t>
      </w:r>
      <w:r w:rsidR="00A60CCA" w:rsidRPr="00AF4918">
        <w:rPr>
          <w:rFonts w:ascii="Times New Roman" w:hAnsi="Times New Roman" w:cs="Times New Roman"/>
          <w:sz w:val="20"/>
          <w:szCs w:val="20"/>
          <w:lang w:val="en-GB"/>
        </w:rPr>
        <w:t>before (PRE) and after (POST) the</w:t>
      </w:r>
      <w:r w:rsidR="008B372B">
        <w:rPr>
          <w:rFonts w:ascii="Times New Roman" w:hAnsi="Times New Roman" w:cs="Times New Roman"/>
          <w:sz w:val="20"/>
          <w:szCs w:val="20"/>
          <w:lang w:val="en-GB"/>
        </w:rPr>
        <w:t xml:space="preserve"> exercise</w:t>
      </w:r>
      <w:r w:rsidR="00A60CCA" w:rsidRPr="00AF4918">
        <w:rPr>
          <w:rFonts w:ascii="Times New Roman" w:hAnsi="Times New Roman" w:cs="Times New Roman"/>
          <w:sz w:val="20"/>
          <w:szCs w:val="20"/>
          <w:lang w:val="en-GB"/>
        </w:rPr>
        <w:t xml:space="preserve"> intervention</w:t>
      </w:r>
      <w:r w:rsidR="009D439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D4399" w:rsidRPr="00D3282D">
        <w:rPr>
          <w:rFonts w:ascii="Times New Roman" w:hAnsi="Times New Roman" w:cs="Times New Roman"/>
          <w:lang w:val="en-GB"/>
        </w:rPr>
        <w:t>Data are expressed as model based mean [95 % CIs].</w:t>
      </w:r>
    </w:p>
    <w:tbl>
      <w:tblPr>
        <w:tblStyle w:val="Yksinkertainentaulukko2"/>
        <w:tblW w:w="14580" w:type="dxa"/>
        <w:tblLook w:val="04A0" w:firstRow="1" w:lastRow="0" w:firstColumn="1" w:lastColumn="0" w:noHBand="0" w:noVBand="1"/>
      </w:tblPr>
      <w:tblGrid>
        <w:gridCol w:w="2843"/>
        <w:gridCol w:w="2159"/>
        <w:gridCol w:w="2028"/>
        <w:gridCol w:w="1984"/>
        <w:gridCol w:w="2304"/>
        <w:gridCol w:w="928"/>
        <w:gridCol w:w="1062"/>
        <w:gridCol w:w="1272"/>
      </w:tblGrid>
      <w:tr w:rsidR="00AF4918" w:rsidRPr="00AC1788" w14:paraId="3C563D68" w14:textId="77777777" w:rsidTr="00014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vMerge w:val="restart"/>
            <w:hideMark/>
          </w:tcPr>
          <w:p w14:paraId="543CCFB5" w14:textId="77777777" w:rsidR="00A60CCA" w:rsidRPr="00AF4918" w:rsidRDefault="00A60CCA" w:rsidP="00A60CC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87" w:type="dxa"/>
            <w:gridSpan w:val="2"/>
            <w:hideMark/>
          </w:tcPr>
          <w:p w14:paraId="3BF92DA4" w14:textId="77777777" w:rsidR="00A60CCA" w:rsidRPr="00AC1788" w:rsidRDefault="00A60CCA" w:rsidP="00A60CC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ner co-twins</w:t>
            </w:r>
          </w:p>
        </w:tc>
        <w:tc>
          <w:tcPr>
            <w:tcW w:w="4288" w:type="dxa"/>
            <w:gridSpan w:val="2"/>
            <w:hideMark/>
          </w:tcPr>
          <w:p w14:paraId="6158D314" w14:textId="77777777" w:rsidR="00A60CCA" w:rsidRPr="00AC1788" w:rsidRDefault="00A60CCA" w:rsidP="00A60CC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vier co-twins</w:t>
            </w:r>
          </w:p>
        </w:tc>
        <w:tc>
          <w:tcPr>
            <w:tcW w:w="3262" w:type="dxa"/>
            <w:gridSpan w:val="3"/>
            <w:hideMark/>
          </w:tcPr>
          <w:p w14:paraId="27A692B0" w14:textId="77777777" w:rsidR="00A60CCA" w:rsidRPr="00AC1788" w:rsidRDefault="00A60CCA" w:rsidP="00A60CC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3C01BD" w:rsidRPr="00AC1788" w14:paraId="7AE99F74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vMerge/>
            <w:hideMark/>
          </w:tcPr>
          <w:p w14:paraId="537EA5F5" w14:textId="77777777" w:rsidR="00A60CCA" w:rsidRPr="00AC1788" w:rsidRDefault="00A60CCA" w:rsidP="00A60CC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9" w:type="dxa"/>
            <w:hideMark/>
          </w:tcPr>
          <w:p w14:paraId="3CB1866A" w14:textId="77777777" w:rsidR="00A60CCA" w:rsidRPr="00AC1788" w:rsidRDefault="00A60CCA" w:rsidP="00A60C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</w:t>
            </w:r>
          </w:p>
        </w:tc>
        <w:tc>
          <w:tcPr>
            <w:tcW w:w="2028" w:type="dxa"/>
            <w:hideMark/>
          </w:tcPr>
          <w:p w14:paraId="017E6541" w14:textId="77777777" w:rsidR="00A60CCA" w:rsidRPr="00AC1788" w:rsidRDefault="00A60CCA" w:rsidP="00A60C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t</w:t>
            </w:r>
          </w:p>
        </w:tc>
        <w:tc>
          <w:tcPr>
            <w:tcW w:w="1984" w:type="dxa"/>
            <w:hideMark/>
          </w:tcPr>
          <w:p w14:paraId="68FF32CC" w14:textId="77777777" w:rsidR="00A60CCA" w:rsidRPr="00AC1788" w:rsidRDefault="00A60CCA" w:rsidP="00A60C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</w:t>
            </w:r>
          </w:p>
        </w:tc>
        <w:tc>
          <w:tcPr>
            <w:tcW w:w="2304" w:type="dxa"/>
            <w:hideMark/>
          </w:tcPr>
          <w:p w14:paraId="214CA131" w14:textId="77777777" w:rsidR="00A60CCA" w:rsidRPr="00AC1788" w:rsidRDefault="00A60CCA" w:rsidP="00A60C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t</w:t>
            </w:r>
          </w:p>
        </w:tc>
        <w:tc>
          <w:tcPr>
            <w:tcW w:w="928" w:type="dxa"/>
            <w:hideMark/>
          </w:tcPr>
          <w:p w14:paraId="13D09504" w14:textId="77777777" w:rsidR="00A60CCA" w:rsidRPr="00AC1788" w:rsidRDefault="00A60CCA" w:rsidP="00A60C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062" w:type="dxa"/>
            <w:hideMark/>
          </w:tcPr>
          <w:p w14:paraId="43F1877B" w14:textId="77777777" w:rsidR="00A60CCA" w:rsidRPr="00AC1788" w:rsidRDefault="00A60CCA" w:rsidP="00A60C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1272" w:type="dxa"/>
            <w:hideMark/>
          </w:tcPr>
          <w:p w14:paraId="23E74909" w14:textId="77777777" w:rsidR="00A60CCA" w:rsidRPr="00AC1788" w:rsidRDefault="00A60CCA" w:rsidP="00A60C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me*group</w:t>
            </w:r>
          </w:p>
        </w:tc>
      </w:tr>
      <w:tr w:rsidR="003C01BD" w:rsidRPr="00AF4918" w14:paraId="3EF952F2" w14:textId="77777777" w:rsidTr="00014AC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6F972664" w14:textId="77777777" w:rsidR="00A60CCA" w:rsidRPr="00AC1788" w:rsidRDefault="00A60CCA" w:rsidP="00A60CC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9" w:type="dxa"/>
            <w:hideMark/>
          </w:tcPr>
          <w:p w14:paraId="14A8B0E8" w14:textId="5BC84C49" w:rsidR="00A60CCA" w:rsidRPr="00AC1788" w:rsidRDefault="00A60CCA" w:rsidP="00A60C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</w:t>
            </w:r>
            <w:r w:rsidR="0034520B" w:rsidRPr="00AC1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028" w:type="dxa"/>
            <w:hideMark/>
          </w:tcPr>
          <w:p w14:paraId="26978162" w14:textId="77777777" w:rsidR="00A60CCA" w:rsidRPr="00AC1788" w:rsidRDefault="00A60CCA" w:rsidP="00A60C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1984" w:type="dxa"/>
            <w:hideMark/>
          </w:tcPr>
          <w:p w14:paraId="1D4B62EC" w14:textId="77777777" w:rsidR="00A60CCA" w:rsidRPr="00AC1788" w:rsidRDefault="00A60CCA" w:rsidP="00A60C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2304" w:type="dxa"/>
            <w:hideMark/>
          </w:tcPr>
          <w:p w14:paraId="701EB4CC" w14:textId="77777777" w:rsidR="00A60CCA" w:rsidRPr="00AF4918" w:rsidRDefault="00A60CCA" w:rsidP="00A60C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n = 11</w:t>
            </w:r>
          </w:p>
        </w:tc>
        <w:tc>
          <w:tcPr>
            <w:tcW w:w="928" w:type="dxa"/>
            <w:hideMark/>
          </w:tcPr>
          <w:p w14:paraId="650AF7BC" w14:textId="77777777" w:rsidR="00A60CCA" w:rsidRPr="00AF4918" w:rsidRDefault="00A60CCA" w:rsidP="00A60C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hideMark/>
          </w:tcPr>
          <w:p w14:paraId="70CECA6D" w14:textId="77777777" w:rsidR="00A60CCA" w:rsidRPr="00AF4918" w:rsidRDefault="00A60CCA" w:rsidP="00A60C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hideMark/>
          </w:tcPr>
          <w:p w14:paraId="48389D5A" w14:textId="77777777" w:rsidR="00A60CCA" w:rsidRPr="00AF4918" w:rsidRDefault="00A60CCA" w:rsidP="00A60C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72B" w:rsidRPr="005C4860" w14:paraId="1EB69905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7DEFF22A" w14:textId="77777777" w:rsidR="008B372B" w:rsidRDefault="008B372B" w:rsidP="008B372B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CERAD 10 Word list memory task type test  </w:t>
            </w:r>
          </w:p>
          <w:p w14:paraId="792A36CE" w14:textId="77777777" w:rsidR="008B372B" w:rsidRPr="008B372B" w:rsidRDefault="008B372B" w:rsidP="00A60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9" w:type="dxa"/>
          </w:tcPr>
          <w:p w14:paraId="63857F49" w14:textId="77777777" w:rsidR="008B372B" w:rsidRPr="008B372B" w:rsidRDefault="008B372B" w:rsidP="00A6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8" w:type="dxa"/>
          </w:tcPr>
          <w:p w14:paraId="1370F681" w14:textId="77777777" w:rsidR="008B372B" w:rsidRPr="008B372B" w:rsidRDefault="008B372B" w:rsidP="00A6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FAD6450" w14:textId="77777777" w:rsidR="008B372B" w:rsidRPr="008B372B" w:rsidRDefault="008B372B" w:rsidP="00A6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</w:tcPr>
          <w:p w14:paraId="69EE4CC4" w14:textId="77777777" w:rsidR="008B372B" w:rsidRPr="008B372B" w:rsidRDefault="008B372B" w:rsidP="00A6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7603F735" w14:textId="77777777" w:rsidR="008B372B" w:rsidRPr="008B372B" w:rsidRDefault="008B372B" w:rsidP="00A6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112F9DB3" w14:textId="77777777" w:rsidR="008B372B" w:rsidRPr="008B372B" w:rsidRDefault="008B372B" w:rsidP="00A6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6AC18FCD" w14:textId="77777777" w:rsidR="008B372B" w:rsidRPr="008B372B" w:rsidRDefault="008B372B" w:rsidP="00A60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1BD" w:rsidRPr="00AF4918" w14:paraId="69A6DDA4" w14:textId="77777777" w:rsidTr="00014AC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5E191DB8" w14:textId="77777777" w:rsidR="003C01BD" w:rsidRPr="008B372B" w:rsidRDefault="003C01BD" w:rsidP="003C01B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ound 1</w:t>
            </w:r>
            <w:r w:rsidR="008B372B"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correct answers)</w:t>
            </w:r>
          </w:p>
        </w:tc>
        <w:tc>
          <w:tcPr>
            <w:tcW w:w="2159" w:type="dxa"/>
            <w:hideMark/>
          </w:tcPr>
          <w:p w14:paraId="049611EF" w14:textId="77777777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6.34 [4.74; 7.95]</w:t>
            </w:r>
          </w:p>
        </w:tc>
        <w:tc>
          <w:tcPr>
            <w:tcW w:w="2028" w:type="dxa"/>
            <w:hideMark/>
          </w:tcPr>
          <w:p w14:paraId="0C3ABB7E" w14:textId="77777777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6.54 [5.18; 7.90]</w:t>
            </w:r>
          </w:p>
        </w:tc>
        <w:tc>
          <w:tcPr>
            <w:tcW w:w="1984" w:type="dxa"/>
            <w:hideMark/>
          </w:tcPr>
          <w:p w14:paraId="4437970E" w14:textId="77777777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6.00 [4.93; 7.07]</w:t>
            </w:r>
          </w:p>
        </w:tc>
        <w:tc>
          <w:tcPr>
            <w:tcW w:w="2304" w:type="dxa"/>
            <w:hideMark/>
          </w:tcPr>
          <w:p w14:paraId="23AADC77" w14:textId="77777777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6.24 [5.18; 7.31]</w:t>
            </w:r>
          </w:p>
        </w:tc>
        <w:tc>
          <w:tcPr>
            <w:tcW w:w="928" w:type="dxa"/>
            <w:hideMark/>
          </w:tcPr>
          <w:p w14:paraId="6CD875AE" w14:textId="74691F65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  <w:r w:rsidR="00CB504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062" w:type="dxa"/>
            <w:hideMark/>
          </w:tcPr>
          <w:p w14:paraId="472773BF" w14:textId="7C0C8B68" w:rsidR="003C01BD" w:rsidRPr="00AF4918" w:rsidRDefault="005102A4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76</w:t>
            </w:r>
          </w:p>
        </w:tc>
        <w:tc>
          <w:tcPr>
            <w:tcW w:w="1272" w:type="dxa"/>
            <w:hideMark/>
          </w:tcPr>
          <w:p w14:paraId="4F9030A4" w14:textId="084D173C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0.95</w:t>
            </w:r>
            <w:r w:rsidR="005102A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3C01BD" w:rsidRPr="00AF4918" w14:paraId="2A7C5F5A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4191C328" w14:textId="77777777" w:rsidR="003C01BD" w:rsidRPr="008B372B" w:rsidRDefault="008B372B" w:rsidP="003C01B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ound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2</w:t>
            </w:r>
            <w:r w:rsidR="003C01BD" w:rsidRPr="008B37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swers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159" w:type="dxa"/>
            <w:hideMark/>
          </w:tcPr>
          <w:p w14:paraId="0FF8A290" w14:textId="77777777" w:rsidR="003C01BD" w:rsidRPr="00AF4918" w:rsidRDefault="003C01BD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7.14 [6.13; 8.15]</w:t>
            </w:r>
          </w:p>
        </w:tc>
        <w:tc>
          <w:tcPr>
            <w:tcW w:w="2028" w:type="dxa"/>
            <w:hideMark/>
          </w:tcPr>
          <w:p w14:paraId="5081174C" w14:textId="77777777" w:rsidR="003C01BD" w:rsidRPr="00AF4918" w:rsidRDefault="003C01BD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7.69 [6.59; 8.80]</w:t>
            </w:r>
          </w:p>
        </w:tc>
        <w:tc>
          <w:tcPr>
            <w:tcW w:w="1984" w:type="dxa"/>
            <w:hideMark/>
          </w:tcPr>
          <w:p w14:paraId="0367A62A" w14:textId="77777777" w:rsidR="003C01BD" w:rsidRPr="00AF4918" w:rsidRDefault="003C01BD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7.08 [6.34; 7.83]</w:t>
            </w:r>
          </w:p>
        </w:tc>
        <w:tc>
          <w:tcPr>
            <w:tcW w:w="2304" w:type="dxa"/>
            <w:hideMark/>
          </w:tcPr>
          <w:p w14:paraId="3A5E4DC9" w14:textId="77777777" w:rsidR="003C01BD" w:rsidRPr="00AF4918" w:rsidRDefault="003C01BD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8.12 [7.23; 9.02]</w:t>
            </w:r>
          </w:p>
        </w:tc>
        <w:tc>
          <w:tcPr>
            <w:tcW w:w="928" w:type="dxa"/>
            <w:hideMark/>
          </w:tcPr>
          <w:p w14:paraId="4EDAD828" w14:textId="7FE656FB" w:rsidR="003C01BD" w:rsidRPr="00AF4918" w:rsidRDefault="003C01BD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0.76</w:t>
            </w:r>
            <w:r w:rsidR="00CB504A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062" w:type="dxa"/>
            <w:hideMark/>
          </w:tcPr>
          <w:p w14:paraId="3CA362F4" w14:textId="08279C79" w:rsidR="003C01BD" w:rsidRPr="00AF4918" w:rsidRDefault="005102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6</w:t>
            </w:r>
          </w:p>
        </w:tc>
        <w:tc>
          <w:tcPr>
            <w:tcW w:w="1272" w:type="dxa"/>
            <w:hideMark/>
          </w:tcPr>
          <w:p w14:paraId="6317FE1C" w14:textId="72AA8DCB" w:rsidR="003C01BD" w:rsidRPr="00AF4918" w:rsidRDefault="003C01BD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</w:rPr>
              <w:t>0.40</w:t>
            </w:r>
            <w:r w:rsidR="005102A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3C01BD" w:rsidRPr="00AF4918" w14:paraId="2C6B82CD" w14:textId="77777777" w:rsidTr="00014AC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0062B7BF" w14:textId="77777777" w:rsidR="003C01BD" w:rsidRPr="008B372B" w:rsidRDefault="003C01BD" w:rsidP="003C01B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ound 3</w:t>
            </w:r>
            <w:r w:rsid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correct answers)</w:t>
            </w:r>
          </w:p>
        </w:tc>
        <w:tc>
          <w:tcPr>
            <w:tcW w:w="2159" w:type="dxa"/>
            <w:hideMark/>
          </w:tcPr>
          <w:p w14:paraId="662FC8C4" w14:textId="77777777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82 [6.96; 8.68]</w:t>
            </w:r>
          </w:p>
        </w:tc>
        <w:tc>
          <w:tcPr>
            <w:tcW w:w="2028" w:type="dxa"/>
            <w:hideMark/>
          </w:tcPr>
          <w:p w14:paraId="5235F1C0" w14:textId="77777777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32 [7.63; 9.02]</w:t>
            </w:r>
          </w:p>
        </w:tc>
        <w:tc>
          <w:tcPr>
            <w:tcW w:w="1984" w:type="dxa"/>
            <w:hideMark/>
          </w:tcPr>
          <w:p w14:paraId="7A884636" w14:textId="77777777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25 [7.41; 9.09]</w:t>
            </w:r>
          </w:p>
        </w:tc>
        <w:tc>
          <w:tcPr>
            <w:tcW w:w="2304" w:type="dxa"/>
            <w:hideMark/>
          </w:tcPr>
          <w:p w14:paraId="58FA824C" w14:textId="77777777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94 [8.24; 9.63]</w:t>
            </w:r>
          </w:p>
        </w:tc>
        <w:tc>
          <w:tcPr>
            <w:tcW w:w="928" w:type="dxa"/>
            <w:hideMark/>
          </w:tcPr>
          <w:p w14:paraId="1D65810B" w14:textId="42A3CD99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</w:t>
            </w:r>
            <w:r w:rsidR="00CB50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AF49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062" w:type="dxa"/>
            <w:hideMark/>
          </w:tcPr>
          <w:p w14:paraId="5A1437E5" w14:textId="77777777" w:rsidR="003C01BD" w:rsidRPr="008B372B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272" w:type="dxa"/>
            <w:hideMark/>
          </w:tcPr>
          <w:p w14:paraId="54B12F2C" w14:textId="140E9BA9" w:rsidR="003C01BD" w:rsidRPr="00AF4918" w:rsidRDefault="003C01BD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F49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2</w:t>
            </w:r>
            <w:r w:rsidR="005102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8B372B" w:rsidRPr="00AF4918" w14:paraId="3B9DE6DE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3385C7D1" w14:textId="77777777" w:rsidR="008B372B" w:rsidRPr="008B372B" w:rsidRDefault="008B372B" w:rsidP="003C01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ilance test</w:t>
            </w:r>
          </w:p>
        </w:tc>
        <w:tc>
          <w:tcPr>
            <w:tcW w:w="2159" w:type="dxa"/>
          </w:tcPr>
          <w:p w14:paraId="2E4F727F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028" w:type="dxa"/>
          </w:tcPr>
          <w:p w14:paraId="38E8363F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F75ECFF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</w:tcPr>
          <w:p w14:paraId="2A11D1DF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08AD2CAF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7697F2CA" w14:textId="77777777" w:rsidR="008B372B" w:rsidRPr="008B372B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3E4A1895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C01BD" w:rsidRPr="00AF4918" w14:paraId="4CB87479" w14:textId="77777777" w:rsidTr="00014AC8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33AEAB37" w14:textId="77777777" w:rsidR="003C01BD" w:rsidRPr="008B372B" w:rsidRDefault="003C01BD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rrect reactions</w:t>
            </w:r>
            <w:r w:rsidR="00AF4918"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59" w:type="dxa"/>
            <w:hideMark/>
          </w:tcPr>
          <w:p w14:paraId="4EEB2B4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99 [45.21; 6</w:t>
            </w: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.76]</w:t>
            </w:r>
          </w:p>
        </w:tc>
        <w:tc>
          <w:tcPr>
            <w:tcW w:w="2028" w:type="dxa"/>
            <w:hideMark/>
          </w:tcPr>
          <w:p w14:paraId="2EE83BE1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50.98 [39.39; 62.57]</w:t>
            </w:r>
          </w:p>
        </w:tc>
        <w:tc>
          <w:tcPr>
            <w:tcW w:w="1984" w:type="dxa"/>
            <w:hideMark/>
          </w:tcPr>
          <w:p w14:paraId="1E4DEE99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52.92 [39.63; 66.21]</w:t>
            </w:r>
          </w:p>
        </w:tc>
        <w:tc>
          <w:tcPr>
            <w:tcW w:w="2304" w:type="dxa"/>
            <w:hideMark/>
          </w:tcPr>
          <w:p w14:paraId="2EC71E7A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5.59 [32.98; 58.19]</w:t>
            </w:r>
          </w:p>
        </w:tc>
        <w:tc>
          <w:tcPr>
            <w:tcW w:w="928" w:type="dxa"/>
            <w:hideMark/>
          </w:tcPr>
          <w:p w14:paraId="27E8FF52" w14:textId="21134E83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3097ADD4" w14:textId="0F766010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hideMark/>
          </w:tcPr>
          <w:p w14:paraId="45F46AF8" w14:textId="4B500C18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C01BD" w:rsidRPr="00AF4918" w14:paraId="7C35879A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5B5931A1" w14:textId="77777777" w:rsidR="003C01BD" w:rsidRPr="008B372B" w:rsidRDefault="003C01BD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Reaction</w:t>
            </w:r>
            <w:proofErr w:type="spellEnd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time</w:t>
            </w:r>
            <w:proofErr w:type="spellEnd"/>
            <w:r w:rsidR="00AF4918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s)</w:t>
            </w:r>
          </w:p>
        </w:tc>
        <w:tc>
          <w:tcPr>
            <w:tcW w:w="2159" w:type="dxa"/>
          </w:tcPr>
          <w:p w14:paraId="07D1C801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20.87 [413.10; 428.65]</w:t>
            </w:r>
          </w:p>
        </w:tc>
        <w:tc>
          <w:tcPr>
            <w:tcW w:w="2028" w:type="dxa"/>
          </w:tcPr>
          <w:p w14:paraId="15F29207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25.00 [418.12; 431.88]</w:t>
            </w:r>
          </w:p>
        </w:tc>
        <w:tc>
          <w:tcPr>
            <w:tcW w:w="1984" w:type="dxa"/>
          </w:tcPr>
          <w:p w14:paraId="15D8CAD9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18.92 [405.22; 432.61]</w:t>
            </w:r>
          </w:p>
        </w:tc>
        <w:tc>
          <w:tcPr>
            <w:tcW w:w="2304" w:type="dxa"/>
          </w:tcPr>
          <w:p w14:paraId="38EA9211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17.33 [406.30; 428.36]</w:t>
            </w:r>
          </w:p>
        </w:tc>
        <w:tc>
          <w:tcPr>
            <w:tcW w:w="928" w:type="dxa"/>
          </w:tcPr>
          <w:p w14:paraId="19F26899" w14:textId="7CB7A89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14:paraId="03A387EF" w14:textId="58ECDD18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33A280D7" w14:textId="11EABC89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C01BD" w:rsidRPr="00AF4918" w14:paraId="71F8E599" w14:textId="77777777" w:rsidTr="00014AC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2CA0146F" w14:textId="77777777" w:rsidR="003C01BD" w:rsidRPr="008B372B" w:rsidRDefault="003C01BD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Incorrect</w:t>
            </w:r>
            <w:proofErr w:type="spellEnd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reactions</w:t>
            </w:r>
            <w:proofErr w:type="spellEnd"/>
          </w:p>
        </w:tc>
        <w:tc>
          <w:tcPr>
            <w:tcW w:w="2159" w:type="dxa"/>
          </w:tcPr>
          <w:p w14:paraId="143CB8F9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3.62 [2.12;5.11]</w:t>
            </w:r>
          </w:p>
        </w:tc>
        <w:tc>
          <w:tcPr>
            <w:tcW w:w="2028" w:type="dxa"/>
          </w:tcPr>
          <w:p w14:paraId="7890E95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3.11 [1.21; 5.01]</w:t>
            </w:r>
          </w:p>
        </w:tc>
        <w:tc>
          <w:tcPr>
            <w:tcW w:w="1984" w:type="dxa"/>
          </w:tcPr>
          <w:p w14:paraId="6A54BA5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3.75 [1.81; 5.69]</w:t>
            </w:r>
          </w:p>
        </w:tc>
        <w:tc>
          <w:tcPr>
            <w:tcW w:w="2304" w:type="dxa"/>
          </w:tcPr>
          <w:p w14:paraId="4F7DB907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3.41 [0.98; 5.84]</w:t>
            </w:r>
          </w:p>
        </w:tc>
        <w:tc>
          <w:tcPr>
            <w:tcW w:w="928" w:type="dxa"/>
          </w:tcPr>
          <w:p w14:paraId="25303370" w14:textId="6E45754A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62" w:type="dxa"/>
          </w:tcPr>
          <w:p w14:paraId="453206C3" w14:textId="29FEA6FC" w:rsidR="003C01BD" w:rsidRPr="00AF4918" w:rsidRDefault="005102A4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272" w:type="dxa"/>
          </w:tcPr>
          <w:p w14:paraId="2B3A2DB9" w14:textId="1426928C" w:rsidR="003C01BD" w:rsidRPr="00AF4918" w:rsidRDefault="005102A4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8B372B" w:rsidRPr="00AF4918" w14:paraId="6992C5CD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748D2526" w14:textId="77777777" w:rsidR="008B372B" w:rsidRPr="008B372B" w:rsidRDefault="008B372B" w:rsidP="003C0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72B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  <w:proofErr w:type="spellEnd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  <w:tc>
          <w:tcPr>
            <w:tcW w:w="2159" w:type="dxa"/>
          </w:tcPr>
          <w:p w14:paraId="65D72BB2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14:paraId="0AB4467A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1005EA2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63B3C0D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697B9856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458FFE5F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01E6844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1BD" w:rsidRPr="00AF4918" w14:paraId="05B5B940" w14:textId="77777777" w:rsidTr="00014AC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3EBB4627" w14:textId="77777777" w:rsidR="003C01BD" w:rsidRPr="008B372B" w:rsidRDefault="003C01BD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Correct</w:t>
            </w:r>
            <w:proofErr w:type="spellEnd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reactions</w:t>
            </w:r>
            <w:proofErr w:type="spellEnd"/>
            <w:r w:rsidR="00AF4918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AF4918"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59" w:type="dxa"/>
            <w:hideMark/>
          </w:tcPr>
          <w:p w14:paraId="317F2999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93.74 [89.72; 97.76]</w:t>
            </w:r>
          </w:p>
        </w:tc>
        <w:tc>
          <w:tcPr>
            <w:tcW w:w="2028" w:type="dxa"/>
            <w:hideMark/>
          </w:tcPr>
          <w:p w14:paraId="766BADD7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97.49 [91.76; 103.21]</w:t>
            </w:r>
          </w:p>
        </w:tc>
        <w:tc>
          <w:tcPr>
            <w:tcW w:w="1984" w:type="dxa"/>
            <w:hideMark/>
          </w:tcPr>
          <w:p w14:paraId="1BF91A74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92.07 [76.69; 107.46]</w:t>
            </w:r>
          </w:p>
        </w:tc>
        <w:tc>
          <w:tcPr>
            <w:tcW w:w="2304" w:type="dxa"/>
            <w:hideMark/>
          </w:tcPr>
          <w:p w14:paraId="3E7885AB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9.52 [74.16; 104.88]</w:t>
            </w:r>
          </w:p>
        </w:tc>
        <w:tc>
          <w:tcPr>
            <w:tcW w:w="928" w:type="dxa"/>
            <w:hideMark/>
          </w:tcPr>
          <w:p w14:paraId="30ACCD6F" w14:textId="11778699" w:rsidR="003C01BD" w:rsidRPr="00AF4918" w:rsidRDefault="00CB504A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062" w:type="dxa"/>
            <w:hideMark/>
          </w:tcPr>
          <w:p w14:paraId="7051ECC5" w14:textId="26D0B3FE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hideMark/>
          </w:tcPr>
          <w:p w14:paraId="11F52C6B" w14:textId="2F95D46B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C01BD" w:rsidRPr="00AF4918" w14:paraId="0B2EC5D7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27907E74" w14:textId="77777777" w:rsidR="003C01BD" w:rsidRPr="008B372B" w:rsidRDefault="00AF4918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R</w:t>
            </w:r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eaction</w:t>
            </w:r>
            <w:proofErr w:type="spellEnd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time</w:t>
            </w:r>
            <w:proofErr w:type="spellEnd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s)</w:t>
            </w:r>
          </w:p>
        </w:tc>
        <w:tc>
          <w:tcPr>
            <w:tcW w:w="2159" w:type="dxa"/>
            <w:hideMark/>
          </w:tcPr>
          <w:p w14:paraId="6D4FF670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548.63 [471.15; 626.11]</w:t>
            </w:r>
          </w:p>
        </w:tc>
        <w:tc>
          <w:tcPr>
            <w:tcW w:w="2028" w:type="dxa"/>
            <w:hideMark/>
          </w:tcPr>
          <w:p w14:paraId="2FAE1FC6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84.60 [400.48; 568.73]</w:t>
            </w:r>
          </w:p>
        </w:tc>
        <w:tc>
          <w:tcPr>
            <w:tcW w:w="1984" w:type="dxa"/>
            <w:hideMark/>
          </w:tcPr>
          <w:p w14:paraId="4605B6C9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522.58 [438.09; 607.08]</w:t>
            </w:r>
          </w:p>
        </w:tc>
        <w:tc>
          <w:tcPr>
            <w:tcW w:w="2304" w:type="dxa"/>
            <w:hideMark/>
          </w:tcPr>
          <w:p w14:paraId="64421E46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99.85 [415.84; 583.85]</w:t>
            </w:r>
          </w:p>
        </w:tc>
        <w:tc>
          <w:tcPr>
            <w:tcW w:w="928" w:type="dxa"/>
            <w:hideMark/>
          </w:tcPr>
          <w:p w14:paraId="57905ACA" w14:textId="5458601C" w:rsidR="003C01BD" w:rsidRPr="00AF4918" w:rsidRDefault="00CB504A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062" w:type="dxa"/>
            <w:hideMark/>
          </w:tcPr>
          <w:p w14:paraId="57F7DEC8" w14:textId="4D3E9C0C" w:rsidR="003C01BD" w:rsidRPr="00AF4918" w:rsidRDefault="005102A4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272" w:type="dxa"/>
            <w:hideMark/>
          </w:tcPr>
          <w:p w14:paraId="5B2A91F8" w14:textId="75F55FAF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C01BD" w:rsidRPr="00AF4918" w14:paraId="3E6FBCEC" w14:textId="77777777" w:rsidTr="00014AC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1C688E6B" w14:textId="77777777" w:rsidR="003C01BD" w:rsidRPr="008B372B" w:rsidRDefault="00AF4918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ncorrect</w:t>
            </w:r>
            <w:proofErr w:type="spellEnd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reactions</w:t>
            </w:r>
            <w:proofErr w:type="spellEnd"/>
          </w:p>
        </w:tc>
        <w:tc>
          <w:tcPr>
            <w:tcW w:w="2159" w:type="dxa"/>
            <w:hideMark/>
          </w:tcPr>
          <w:p w14:paraId="722C5305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6.38 [2.28; 10.48]</w:t>
            </w:r>
          </w:p>
        </w:tc>
        <w:tc>
          <w:tcPr>
            <w:tcW w:w="2028" w:type="dxa"/>
            <w:hideMark/>
          </w:tcPr>
          <w:p w14:paraId="2979D0D7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2.56 [-3.28; 8.40]</w:t>
            </w:r>
          </w:p>
        </w:tc>
        <w:tc>
          <w:tcPr>
            <w:tcW w:w="1984" w:type="dxa"/>
            <w:hideMark/>
          </w:tcPr>
          <w:p w14:paraId="414DA2D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.08 [-7.59; 23.76]</w:t>
            </w:r>
          </w:p>
        </w:tc>
        <w:tc>
          <w:tcPr>
            <w:tcW w:w="2304" w:type="dxa"/>
            <w:hideMark/>
          </w:tcPr>
          <w:p w14:paraId="5A6D110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0.69 [-4.97; 26.35]</w:t>
            </w:r>
          </w:p>
        </w:tc>
        <w:tc>
          <w:tcPr>
            <w:tcW w:w="928" w:type="dxa"/>
            <w:hideMark/>
          </w:tcPr>
          <w:p w14:paraId="25335492" w14:textId="2EA9582D" w:rsidR="003C01BD" w:rsidRPr="00AF4918" w:rsidRDefault="00CB504A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062" w:type="dxa"/>
            <w:hideMark/>
          </w:tcPr>
          <w:p w14:paraId="3D4037C3" w14:textId="6164A8EB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hideMark/>
          </w:tcPr>
          <w:p w14:paraId="63A7FBB2" w14:textId="6DB13262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B372B" w:rsidRPr="00AF4918" w14:paraId="02B99FBC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5FAF7ABB" w14:textId="77777777" w:rsidR="008B372B" w:rsidRPr="008B372B" w:rsidRDefault="008B372B" w:rsidP="003C01B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2</w:t>
            </w:r>
            <w:r w:rsidRPr="008B37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9" w:type="dxa"/>
          </w:tcPr>
          <w:p w14:paraId="6A043F55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14:paraId="3FFE9332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461AD8C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524B992B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393FE123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62ACBF60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1836A08A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1BD" w:rsidRPr="00AF4918" w14:paraId="1364C462" w14:textId="77777777" w:rsidTr="00014AC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26319B5B" w14:textId="77777777" w:rsidR="003C01BD" w:rsidRPr="008B372B" w:rsidRDefault="00AF4918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orrect</w:t>
            </w:r>
            <w:proofErr w:type="spellEnd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reactions</w:t>
            </w:r>
            <w:proofErr w:type="spellEnd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59" w:type="dxa"/>
            <w:hideMark/>
          </w:tcPr>
          <w:p w14:paraId="5821C46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9.48 [85.95;93.02]</w:t>
            </w:r>
          </w:p>
        </w:tc>
        <w:tc>
          <w:tcPr>
            <w:tcW w:w="2028" w:type="dxa"/>
            <w:hideMark/>
          </w:tcPr>
          <w:p w14:paraId="2278AC2A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9.94 [87.56; 92.31]</w:t>
            </w:r>
          </w:p>
        </w:tc>
        <w:tc>
          <w:tcPr>
            <w:tcW w:w="1984" w:type="dxa"/>
            <w:hideMark/>
          </w:tcPr>
          <w:p w14:paraId="0A718DB2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5.07 [79.81; 90.32]</w:t>
            </w:r>
          </w:p>
        </w:tc>
        <w:tc>
          <w:tcPr>
            <w:tcW w:w="2304" w:type="dxa"/>
            <w:hideMark/>
          </w:tcPr>
          <w:p w14:paraId="41558F40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8.48 [84.24; 92.72]</w:t>
            </w:r>
          </w:p>
        </w:tc>
        <w:tc>
          <w:tcPr>
            <w:tcW w:w="928" w:type="dxa"/>
            <w:hideMark/>
          </w:tcPr>
          <w:p w14:paraId="0A655CD3" w14:textId="1EB1D56D" w:rsidR="003C01BD" w:rsidRPr="00AF4918" w:rsidRDefault="00CB504A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062" w:type="dxa"/>
            <w:hideMark/>
          </w:tcPr>
          <w:p w14:paraId="6DA6C492" w14:textId="41E6D2D6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2" w:type="dxa"/>
            <w:hideMark/>
          </w:tcPr>
          <w:p w14:paraId="31CFFE8A" w14:textId="4F3331AF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C01BD" w:rsidRPr="00AF4918" w14:paraId="582F8267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1BCEABAF" w14:textId="77777777" w:rsidR="003C01BD" w:rsidRPr="008B372B" w:rsidRDefault="00AF4918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R</w:t>
            </w:r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eaction</w:t>
            </w:r>
            <w:proofErr w:type="spellEnd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time</w:t>
            </w:r>
            <w:proofErr w:type="spellEnd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s)</w:t>
            </w:r>
          </w:p>
        </w:tc>
        <w:tc>
          <w:tcPr>
            <w:tcW w:w="2159" w:type="dxa"/>
            <w:hideMark/>
          </w:tcPr>
          <w:p w14:paraId="629D285F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655.70[556.66; 754.74]</w:t>
            </w:r>
          </w:p>
        </w:tc>
        <w:tc>
          <w:tcPr>
            <w:tcW w:w="2028" w:type="dxa"/>
            <w:hideMark/>
          </w:tcPr>
          <w:p w14:paraId="4222AF82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604.75 [512.66; 696.84]</w:t>
            </w:r>
          </w:p>
        </w:tc>
        <w:tc>
          <w:tcPr>
            <w:tcW w:w="1984" w:type="dxa"/>
            <w:hideMark/>
          </w:tcPr>
          <w:p w14:paraId="47B3F6C0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621.67 [551.70; 691.64]</w:t>
            </w:r>
          </w:p>
        </w:tc>
        <w:tc>
          <w:tcPr>
            <w:tcW w:w="2304" w:type="dxa"/>
            <w:hideMark/>
          </w:tcPr>
          <w:p w14:paraId="5E0E0C80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557.24 [487.98; 626.50]</w:t>
            </w:r>
          </w:p>
        </w:tc>
        <w:tc>
          <w:tcPr>
            <w:tcW w:w="928" w:type="dxa"/>
            <w:hideMark/>
          </w:tcPr>
          <w:p w14:paraId="5C0261CA" w14:textId="4C47D01C" w:rsidR="003C01BD" w:rsidRPr="00AF4918" w:rsidRDefault="00CB504A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062" w:type="dxa"/>
            <w:hideMark/>
          </w:tcPr>
          <w:p w14:paraId="626E73AC" w14:textId="00292108" w:rsidR="003C01BD" w:rsidRPr="00AF4918" w:rsidRDefault="005102A4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272" w:type="dxa"/>
            <w:hideMark/>
          </w:tcPr>
          <w:p w14:paraId="42587FE6" w14:textId="75F1ABB8" w:rsidR="003C01BD" w:rsidRPr="00AF4918" w:rsidRDefault="005102A4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3C01BD" w:rsidRPr="00AF4918" w14:paraId="1BB82BB2" w14:textId="77777777" w:rsidTr="00014AC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31AAA02E" w14:textId="77777777" w:rsidR="003C01BD" w:rsidRPr="008B372B" w:rsidRDefault="00AF4918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ncorrect</w:t>
            </w:r>
            <w:proofErr w:type="spellEnd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reactions</w:t>
            </w:r>
            <w:proofErr w:type="spellEnd"/>
          </w:p>
        </w:tc>
        <w:tc>
          <w:tcPr>
            <w:tcW w:w="2159" w:type="dxa"/>
            <w:hideMark/>
          </w:tcPr>
          <w:p w14:paraId="79CFDABA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0.73 [7.13; 14.34]</w:t>
            </w:r>
          </w:p>
        </w:tc>
        <w:tc>
          <w:tcPr>
            <w:tcW w:w="2028" w:type="dxa"/>
            <w:hideMark/>
          </w:tcPr>
          <w:p w14:paraId="3606FF7E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0.27 [7.85; 12.69]</w:t>
            </w:r>
          </w:p>
        </w:tc>
        <w:tc>
          <w:tcPr>
            <w:tcW w:w="1984" w:type="dxa"/>
            <w:hideMark/>
          </w:tcPr>
          <w:p w14:paraId="45844A3B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5.33 [9.97; 20.70]</w:t>
            </w:r>
          </w:p>
        </w:tc>
        <w:tc>
          <w:tcPr>
            <w:tcW w:w="2304" w:type="dxa"/>
            <w:hideMark/>
          </w:tcPr>
          <w:p w14:paraId="7F20A1E1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1.74 [7.40; 16.09]</w:t>
            </w:r>
          </w:p>
        </w:tc>
        <w:tc>
          <w:tcPr>
            <w:tcW w:w="928" w:type="dxa"/>
            <w:hideMark/>
          </w:tcPr>
          <w:p w14:paraId="21EF3CE3" w14:textId="2D3D841F" w:rsidR="003C01BD" w:rsidRPr="00AF4918" w:rsidRDefault="00CB504A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062" w:type="dxa"/>
            <w:hideMark/>
          </w:tcPr>
          <w:p w14:paraId="71FF8596" w14:textId="535598DF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2" w:type="dxa"/>
            <w:hideMark/>
          </w:tcPr>
          <w:p w14:paraId="72B4C360" w14:textId="15D67390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B372B" w:rsidRPr="00AF4918" w14:paraId="4EEE1AF6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0370FBD9" w14:textId="77777777" w:rsidR="008B372B" w:rsidRPr="008B372B" w:rsidRDefault="008B372B" w:rsidP="003C0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>Reaction</w:t>
            </w:r>
            <w:proofErr w:type="spellEnd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proofErr w:type="spellEnd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159" w:type="dxa"/>
          </w:tcPr>
          <w:p w14:paraId="207A5F71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14:paraId="11AC40F4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8448E62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91712DB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253B1974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674C2BF7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03F7EBD" w14:textId="77777777" w:rsidR="008B372B" w:rsidRPr="00AF4918" w:rsidRDefault="008B372B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1BD" w:rsidRPr="00AF4918" w14:paraId="07C9F3B3" w14:textId="77777777" w:rsidTr="00014AC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1F8D246A" w14:textId="77777777" w:rsidR="003C01BD" w:rsidRPr="008B372B" w:rsidRDefault="00AF4918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orrect</w:t>
            </w:r>
            <w:proofErr w:type="spellEnd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reactions</w:t>
            </w:r>
            <w:proofErr w:type="spellEnd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59" w:type="dxa"/>
            <w:hideMark/>
          </w:tcPr>
          <w:p w14:paraId="04BAB035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98.68 [97.44; 99.91]</w:t>
            </w:r>
          </w:p>
        </w:tc>
        <w:tc>
          <w:tcPr>
            <w:tcW w:w="2028" w:type="dxa"/>
            <w:hideMark/>
          </w:tcPr>
          <w:p w14:paraId="09068F7D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96.34 [94.42; 98.27]</w:t>
            </w:r>
          </w:p>
        </w:tc>
        <w:tc>
          <w:tcPr>
            <w:tcW w:w="1984" w:type="dxa"/>
            <w:hideMark/>
          </w:tcPr>
          <w:p w14:paraId="5BBB64A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97.51 [95.13; 99.89]</w:t>
            </w:r>
          </w:p>
        </w:tc>
        <w:tc>
          <w:tcPr>
            <w:tcW w:w="2304" w:type="dxa"/>
            <w:hideMark/>
          </w:tcPr>
          <w:p w14:paraId="3F116E5A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96.58 [92.89; 100.27]</w:t>
            </w:r>
          </w:p>
        </w:tc>
        <w:tc>
          <w:tcPr>
            <w:tcW w:w="928" w:type="dxa"/>
            <w:hideMark/>
          </w:tcPr>
          <w:p w14:paraId="1AC34D10" w14:textId="2C026444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2" w:type="dxa"/>
            <w:hideMark/>
          </w:tcPr>
          <w:p w14:paraId="51701489" w14:textId="5F1C18E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hideMark/>
          </w:tcPr>
          <w:p w14:paraId="53D0AEAD" w14:textId="53F43B98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C01BD" w:rsidRPr="00AF4918" w14:paraId="2A4F5D91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6996CD20" w14:textId="77777777" w:rsidR="003C01BD" w:rsidRPr="008B372B" w:rsidRDefault="00AF4918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R</w:t>
            </w:r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eaction</w:t>
            </w:r>
            <w:proofErr w:type="spellEnd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>time</w:t>
            </w:r>
            <w:proofErr w:type="spellEnd"/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s)</w:t>
            </w:r>
          </w:p>
        </w:tc>
        <w:tc>
          <w:tcPr>
            <w:tcW w:w="2159" w:type="dxa"/>
            <w:hideMark/>
          </w:tcPr>
          <w:p w14:paraId="5948402E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374.10 [344.54; 403.67]</w:t>
            </w:r>
          </w:p>
        </w:tc>
        <w:tc>
          <w:tcPr>
            <w:tcW w:w="2028" w:type="dxa"/>
            <w:hideMark/>
          </w:tcPr>
          <w:p w14:paraId="43D312B5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371.18 [327.09;415.27]</w:t>
            </w:r>
          </w:p>
        </w:tc>
        <w:tc>
          <w:tcPr>
            <w:tcW w:w="1984" w:type="dxa"/>
            <w:hideMark/>
          </w:tcPr>
          <w:p w14:paraId="1381761C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360.58 [337.27; 383.90]</w:t>
            </w:r>
          </w:p>
        </w:tc>
        <w:tc>
          <w:tcPr>
            <w:tcW w:w="2304" w:type="dxa"/>
            <w:hideMark/>
          </w:tcPr>
          <w:p w14:paraId="689CC72B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364.83 [330.33;399.34]</w:t>
            </w:r>
          </w:p>
        </w:tc>
        <w:tc>
          <w:tcPr>
            <w:tcW w:w="928" w:type="dxa"/>
            <w:hideMark/>
          </w:tcPr>
          <w:p w14:paraId="6191A2E6" w14:textId="4A8009BC" w:rsidR="003C01BD" w:rsidRPr="00AF4918" w:rsidRDefault="00CB504A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062" w:type="dxa"/>
            <w:hideMark/>
          </w:tcPr>
          <w:p w14:paraId="2B232913" w14:textId="0A6B4663" w:rsidR="003C01BD" w:rsidRPr="00AF4918" w:rsidRDefault="005102A4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272" w:type="dxa"/>
            <w:hideMark/>
          </w:tcPr>
          <w:p w14:paraId="7EEB775E" w14:textId="507805D3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B372B" w:rsidRPr="00AF4918" w14:paraId="01317AB6" w14:textId="77777777" w:rsidTr="00014AC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41C54670" w14:textId="77777777" w:rsidR="008B372B" w:rsidRPr="008B372B" w:rsidRDefault="008B372B" w:rsidP="003C0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372B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159" w:type="dxa"/>
          </w:tcPr>
          <w:p w14:paraId="482C0A75" w14:textId="77777777" w:rsidR="008B372B" w:rsidRPr="00AF4918" w:rsidRDefault="008B372B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14:paraId="5C9A0730" w14:textId="77777777" w:rsidR="008B372B" w:rsidRPr="00AF4918" w:rsidRDefault="008B372B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C12B0BB" w14:textId="77777777" w:rsidR="008B372B" w:rsidRPr="00AF4918" w:rsidRDefault="008B372B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412A5D1" w14:textId="77777777" w:rsidR="008B372B" w:rsidRPr="00AF4918" w:rsidRDefault="008B372B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2A6FF907" w14:textId="77777777" w:rsidR="008B372B" w:rsidRPr="00AF4918" w:rsidRDefault="008B372B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24B13A91" w14:textId="77777777" w:rsidR="008B372B" w:rsidRPr="00AF4918" w:rsidRDefault="008B372B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3E2088EB" w14:textId="77777777" w:rsidR="008B372B" w:rsidRPr="00AF4918" w:rsidRDefault="008B372B" w:rsidP="003C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1BD" w:rsidRPr="008B372B" w14:paraId="550631BF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623D5BB3" w14:textId="77777777" w:rsidR="005C45A4" w:rsidRDefault="008B372B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</w:t>
            </w:r>
            <w:r w:rsidR="005C45A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pleasant pictures</w:t>
            </w:r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  <w:p w14:paraId="66F3DC16" w14:textId="77777777" w:rsidR="003C01BD" w:rsidRPr="008B372B" w:rsidRDefault="008B372B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npleasant (0) – pleasant (100)</w:t>
            </w:r>
          </w:p>
        </w:tc>
        <w:tc>
          <w:tcPr>
            <w:tcW w:w="2159" w:type="dxa"/>
            <w:hideMark/>
          </w:tcPr>
          <w:p w14:paraId="344F192D" w14:textId="77777777" w:rsidR="003C01BD" w:rsidRPr="008B372B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1 [8.81; 19.40]</w:t>
            </w:r>
          </w:p>
        </w:tc>
        <w:tc>
          <w:tcPr>
            <w:tcW w:w="2028" w:type="dxa"/>
            <w:hideMark/>
          </w:tcPr>
          <w:p w14:paraId="59859D60" w14:textId="77777777" w:rsidR="003C01BD" w:rsidRPr="008B372B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5 [10.18; 23.72]</w:t>
            </w:r>
          </w:p>
        </w:tc>
        <w:tc>
          <w:tcPr>
            <w:tcW w:w="1984" w:type="dxa"/>
            <w:hideMark/>
          </w:tcPr>
          <w:p w14:paraId="75F35765" w14:textId="77777777" w:rsidR="003C01BD" w:rsidRPr="008B372B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1 [6.60; 15.61]</w:t>
            </w:r>
          </w:p>
        </w:tc>
        <w:tc>
          <w:tcPr>
            <w:tcW w:w="2304" w:type="dxa"/>
            <w:hideMark/>
          </w:tcPr>
          <w:p w14:paraId="136CB0A2" w14:textId="77777777" w:rsidR="003C01BD" w:rsidRPr="008B372B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3 [7.58; 19.07]</w:t>
            </w:r>
          </w:p>
        </w:tc>
        <w:tc>
          <w:tcPr>
            <w:tcW w:w="928" w:type="dxa"/>
            <w:hideMark/>
          </w:tcPr>
          <w:p w14:paraId="4BC102E7" w14:textId="2D02467E" w:rsidR="003C01BD" w:rsidRPr="008B372B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  <w:r w:rsidR="00CB5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62" w:type="dxa"/>
            <w:hideMark/>
          </w:tcPr>
          <w:p w14:paraId="46993FC5" w14:textId="3D3A13AD" w:rsidR="003C01BD" w:rsidRPr="008B372B" w:rsidRDefault="005102A4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272" w:type="dxa"/>
            <w:hideMark/>
          </w:tcPr>
          <w:p w14:paraId="003038F8" w14:textId="78119A21" w:rsidR="003C01BD" w:rsidRPr="008B372B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  <w:r w:rsidR="0051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C01BD" w:rsidRPr="00AF4918" w14:paraId="442A7797" w14:textId="77777777" w:rsidTr="00014AC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69AF5A4E" w14:textId="77777777" w:rsidR="005C45A4" w:rsidRDefault="005C45A4" w:rsidP="005C45A4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pleasant pictures</w:t>
            </w:r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  <w:p w14:paraId="07285C79" w14:textId="77777777" w:rsidR="003C01BD" w:rsidRPr="008B372B" w:rsidRDefault="005C45A4" w:rsidP="005C45A4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eaceful (0) – agitated (100)</w:t>
            </w:r>
          </w:p>
        </w:tc>
        <w:tc>
          <w:tcPr>
            <w:tcW w:w="2159" w:type="dxa"/>
            <w:hideMark/>
          </w:tcPr>
          <w:p w14:paraId="3270444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3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8.40 </w:t>
            </w: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[60.43; 76.37]</w:t>
            </w:r>
          </w:p>
        </w:tc>
        <w:tc>
          <w:tcPr>
            <w:tcW w:w="2028" w:type="dxa"/>
            <w:hideMark/>
          </w:tcPr>
          <w:p w14:paraId="17F84C16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68.08 [58.80; 77.37]</w:t>
            </w:r>
          </w:p>
        </w:tc>
        <w:tc>
          <w:tcPr>
            <w:tcW w:w="1984" w:type="dxa"/>
            <w:hideMark/>
          </w:tcPr>
          <w:p w14:paraId="2B8B97DF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6.16 [68.63; 83.69]</w:t>
            </w:r>
          </w:p>
        </w:tc>
        <w:tc>
          <w:tcPr>
            <w:tcW w:w="2304" w:type="dxa"/>
            <w:hideMark/>
          </w:tcPr>
          <w:p w14:paraId="254E227A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1.81 [62.86; 80.77]</w:t>
            </w:r>
          </w:p>
        </w:tc>
        <w:tc>
          <w:tcPr>
            <w:tcW w:w="928" w:type="dxa"/>
            <w:hideMark/>
          </w:tcPr>
          <w:p w14:paraId="418D5B57" w14:textId="4B571768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66F5FB36" w14:textId="5652CC5D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hideMark/>
          </w:tcPr>
          <w:p w14:paraId="05B321F5" w14:textId="4176E6AC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C01BD" w:rsidRPr="00AF4918" w14:paraId="4AAFBE80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2C3AAF8D" w14:textId="77777777" w:rsidR="005C45A4" w:rsidRDefault="005C45A4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eutral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ictures</w:t>
            </w:r>
            <w:proofErr w:type="spellEnd"/>
          </w:p>
          <w:p w14:paraId="626D89F0" w14:textId="77777777" w:rsidR="003C01BD" w:rsidRPr="008B372B" w:rsidRDefault="005C45A4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npleasant (0) – pleasant (100)</w:t>
            </w:r>
          </w:p>
        </w:tc>
        <w:tc>
          <w:tcPr>
            <w:tcW w:w="2159" w:type="dxa"/>
            <w:hideMark/>
          </w:tcPr>
          <w:p w14:paraId="1F51B499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55.79 [49.53; 62.05]</w:t>
            </w:r>
          </w:p>
        </w:tc>
        <w:tc>
          <w:tcPr>
            <w:tcW w:w="2028" w:type="dxa"/>
            <w:hideMark/>
          </w:tcPr>
          <w:p w14:paraId="1C8A2774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57.64 [53.50; 61.78]</w:t>
            </w:r>
          </w:p>
        </w:tc>
        <w:tc>
          <w:tcPr>
            <w:tcW w:w="1984" w:type="dxa"/>
            <w:hideMark/>
          </w:tcPr>
          <w:p w14:paraId="7B1846C2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57.62 [50.08; 65.16]</w:t>
            </w:r>
          </w:p>
        </w:tc>
        <w:tc>
          <w:tcPr>
            <w:tcW w:w="2304" w:type="dxa"/>
            <w:hideMark/>
          </w:tcPr>
          <w:p w14:paraId="6D5F7477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57.80 [52.66; 62.94]</w:t>
            </w:r>
          </w:p>
        </w:tc>
        <w:tc>
          <w:tcPr>
            <w:tcW w:w="928" w:type="dxa"/>
            <w:hideMark/>
          </w:tcPr>
          <w:p w14:paraId="0203D9F8" w14:textId="6729BD22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68CD9F63" w14:textId="097C3AFD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hideMark/>
          </w:tcPr>
          <w:p w14:paraId="33687DD2" w14:textId="716D72A2" w:rsidR="003C01BD" w:rsidRPr="00AF4918" w:rsidRDefault="005102A4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3C01BD" w:rsidRPr="00AF4918" w14:paraId="63F603A6" w14:textId="77777777" w:rsidTr="00014AC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532C0CD7" w14:textId="77777777" w:rsidR="005C45A4" w:rsidRDefault="005C45A4" w:rsidP="005C45A4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eutral pictures</w:t>
            </w:r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  <w:p w14:paraId="5BF573DD" w14:textId="77777777" w:rsidR="003C01BD" w:rsidRPr="008B372B" w:rsidRDefault="005C45A4" w:rsidP="005C45A4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eaceful (0) – agitated (100)</w:t>
            </w:r>
          </w:p>
        </w:tc>
        <w:tc>
          <w:tcPr>
            <w:tcW w:w="2159" w:type="dxa"/>
            <w:hideMark/>
          </w:tcPr>
          <w:p w14:paraId="726AC45E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1.65 [37.77;45.53]</w:t>
            </w:r>
          </w:p>
        </w:tc>
        <w:tc>
          <w:tcPr>
            <w:tcW w:w="2028" w:type="dxa"/>
            <w:hideMark/>
          </w:tcPr>
          <w:p w14:paraId="04FC373F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38.69 [33.45;43.92]</w:t>
            </w:r>
          </w:p>
        </w:tc>
        <w:tc>
          <w:tcPr>
            <w:tcW w:w="1984" w:type="dxa"/>
            <w:hideMark/>
          </w:tcPr>
          <w:p w14:paraId="5AE0315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39.38 [34.74; 44.01]</w:t>
            </w:r>
          </w:p>
        </w:tc>
        <w:tc>
          <w:tcPr>
            <w:tcW w:w="2304" w:type="dxa"/>
            <w:hideMark/>
          </w:tcPr>
          <w:p w14:paraId="65D1E56B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35.42 [29.20; 41.65]</w:t>
            </w:r>
          </w:p>
        </w:tc>
        <w:tc>
          <w:tcPr>
            <w:tcW w:w="928" w:type="dxa"/>
            <w:hideMark/>
          </w:tcPr>
          <w:p w14:paraId="405B1BA7" w14:textId="47499EB6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2" w:type="dxa"/>
            <w:hideMark/>
          </w:tcPr>
          <w:p w14:paraId="0240B116" w14:textId="5D62D36B" w:rsidR="003C01BD" w:rsidRPr="00AF4918" w:rsidRDefault="005102A4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272" w:type="dxa"/>
            <w:hideMark/>
          </w:tcPr>
          <w:p w14:paraId="06D63D30" w14:textId="33E61B8D" w:rsidR="003C01BD" w:rsidRPr="00AF4918" w:rsidRDefault="005102A4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3C01BD" w:rsidRPr="00AF4918" w14:paraId="6355CF6A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6FF6E463" w14:textId="77777777" w:rsidR="005C45A4" w:rsidRDefault="005C45A4" w:rsidP="005C45A4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leasant pictures</w:t>
            </w:r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  <w:p w14:paraId="6DA4ACDD" w14:textId="77777777" w:rsidR="003C01BD" w:rsidRPr="008B372B" w:rsidRDefault="005C45A4" w:rsidP="005C45A4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npleasant (0) – pleasant (100)</w:t>
            </w:r>
          </w:p>
        </w:tc>
        <w:tc>
          <w:tcPr>
            <w:tcW w:w="2159" w:type="dxa"/>
            <w:hideMark/>
          </w:tcPr>
          <w:p w14:paraId="618880B6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6.41 [71.78; 81.05]</w:t>
            </w:r>
          </w:p>
        </w:tc>
        <w:tc>
          <w:tcPr>
            <w:tcW w:w="2028" w:type="dxa"/>
            <w:hideMark/>
          </w:tcPr>
          <w:p w14:paraId="4CBEABA5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5.23 [68.54; 81.92]</w:t>
            </w:r>
          </w:p>
        </w:tc>
        <w:tc>
          <w:tcPr>
            <w:tcW w:w="1984" w:type="dxa"/>
            <w:hideMark/>
          </w:tcPr>
          <w:p w14:paraId="49CBB780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5.65 [71.12;80.18]</w:t>
            </w:r>
          </w:p>
        </w:tc>
        <w:tc>
          <w:tcPr>
            <w:tcW w:w="2304" w:type="dxa"/>
            <w:hideMark/>
          </w:tcPr>
          <w:p w14:paraId="274B8C2F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1.72 [65.35; 78.09]</w:t>
            </w:r>
          </w:p>
        </w:tc>
        <w:tc>
          <w:tcPr>
            <w:tcW w:w="928" w:type="dxa"/>
            <w:hideMark/>
          </w:tcPr>
          <w:p w14:paraId="184DA305" w14:textId="3F04430B" w:rsidR="003C01BD" w:rsidRPr="00AF4918" w:rsidRDefault="00CB504A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062" w:type="dxa"/>
            <w:hideMark/>
          </w:tcPr>
          <w:p w14:paraId="7573B647" w14:textId="5846055C" w:rsidR="003C01BD" w:rsidRPr="00AF4918" w:rsidRDefault="005102A4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272" w:type="dxa"/>
            <w:hideMark/>
          </w:tcPr>
          <w:p w14:paraId="7324BC39" w14:textId="114873F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C01BD" w:rsidRPr="00AF4918" w14:paraId="2921BCDA" w14:textId="77777777" w:rsidTr="00014AC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6E030752" w14:textId="77777777" w:rsidR="005C45A4" w:rsidRDefault="005C45A4" w:rsidP="005C45A4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leasant pictures</w:t>
            </w:r>
            <w:r w:rsidRPr="008B372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  <w:p w14:paraId="053CD1A0" w14:textId="77777777" w:rsidR="003C01BD" w:rsidRPr="008B372B" w:rsidRDefault="005C45A4" w:rsidP="005C45A4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eaceful (0) – agitated (100)</w:t>
            </w:r>
          </w:p>
        </w:tc>
        <w:tc>
          <w:tcPr>
            <w:tcW w:w="2159" w:type="dxa"/>
            <w:hideMark/>
          </w:tcPr>
          <w:p w14:paraId="09428BEB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1.87 [35.80; 47.94]</w:t>
            </w:r>
          </w:p>
        </w:tc>
        <w:tc>
          <w:tcPr>
            <w:tcW w:w="2028" w:type="dxa"/>
            <w:hideMark/>
          </w:tcPr>
          <w:p w14:paraId="58FE70F7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1.25 [33.65; 48.86]</w:t>
            </w:r>
          </w:p>
        </w:tc>
        <w:tc>
          <w:tcPr>
            <w:tcW w:w="1984" w:type="dxa"/>
            <w:hideMark/>
          </w:tcPr>
          <w:p w14:paraId="34408F3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1.43 [37.29; 45.56]</w:t>
            </w:r>
          </w:p>
        </w:tc>
        <w:tc>
          <w:tcPr>
            <w:tcW w:w="2304" w:type="dxa"/>
            <w:hideMark/>
          </w:tcPr>
          <w:p w14:paraId="2BC328DE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45.96 [40.59; 51.32]</w:t>
            </w:r>
          </w:p>
        </w:tc>
        <w:tc>
          <w:tcPr>
            <w:tcW w:w="928" w:type="dxa"/>
            <w:hideMark/>
          </w:tcPr>
          <w:p w14:paraId="79039819" w14:textId="218CE5F9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2" w:type="dxa"/>
            <w:hideMark/>
          </w:tcPr>
          <w:p w14:paraId="19EEF3EA" w14:textId="3A9ED0EC" w:rsidR="003C01BD" w:rsidRPr="00AF4918" w:rsidRDefault="005102A4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272" w:type="dxa"/>
            <w:hideMark/>
          </w:tcPr>
          <w:p w14:paraId="7F102328" w14:textId="158EB33E" w:rsidR="003C01BD" w:rsidRPr="00AF4918" w:rsidRDefault="005102A4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5C45A4" w:rsidRPr="005C4860" w14:paraId="4226AE83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0E56D2D6" w14:textId="77777777" w:rsidR="005C45A4" w:rsidRPr="005C45A4" w:rsidRDefault="005C45A4" w:rsidP="005C45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45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 span text entry test</w:t>
            </w:r>
          </w:p>
        </w:tc>
        <w:tc>
          <w:tcPr>
            <w:tcW w:w="2159" w:type="dxa"/>
          </w:tcPr>
          <w:p w14:paraId="33E314D7" w14:textId="77777777" w:rsidR="005C45A4" w:rsidRPr="005C45A4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8" w:type="dxa"/>
          </w:tcPr>
          <w:p w14:paraId="29A33F51" w14:textId="77777777" w:rsidR="005C45A4" w:rsidRPr="005C45A4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6C0DDA4" w14:textId="77777777" w:rsidR="005C45A4" w:rsidRPr="005C45A4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</w:tcPr>
          <w:p w14:paraId="6003C6E6" w14:textId="77777777" w:rsidR="005C45A4" w:rsidRPr="005C45A4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0BF25C2B" w14:textId="77777777" w:rsidR="005C45A4" w:rsidRPr="005C45A4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6BC6A5B3" w14:textId="77777777" w:rsidR="005C45A4" w:rsidRPr="005C45A4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3ECFBA31" w14:textId="77777777" w:rsidR="005C45A4" w:rsidRPr="005C45A4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C01BD" w:rsidRPr="00AF4918" w14:paraId="14686795" w14:textId="77777777" w:rsidTr="00014AC8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6101A0B8" w14:textId="77777777" w:rsidR="003C01BD" w:rsidRPr="005C45A4" w:rsidRDefault="00AF4918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L</w:t>
            </w:r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ongest</w:t>
            </w:r>
            <w:proofErr w:type="spellEnd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digitspan</w:t>
            </w:r>
            <w:proofErr w:type="spellEnd"/>
          </w:p>
        </w:tc>
        <w:tc>
          <w:tcPr>
            <w:tcW w:w="2159" w:type="dxa"/>
            <w:hideMark/>
          </w:tcPr>
          <w:p w14:paraId="167F977A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.21 [6.58; 7.84]</w:t>
            </w:r>
          </w:p>
        </w:tc>
        <w:tc>
          <w:tcPr>
            <w:tcW w:w="2028" w:type="dxa"/>
            <w:hideMark/>
          </w:tcPr>
          <w:p w14:paraId="37E2D4A0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.05 [6.43; 7.67]</w:t>
            </w:r>
          </w:p>
        </w:tc>
        <w:tc>
          <w:tcPr>
            <w:tcW w:w="1984" w:type="dxa"/>
            <w:hideMark/>
          </w:tcPr>
          <w:p w14:paraId="1403C589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.08 [6.53; 7.63]</w:t>
            </w:r>
          </w:p>
        </w:tc>
        <w:tc>
          <w:tcPr>
            <w:tcW w:w="2304" w:type="dxa"/>
            <w:hideMark/>
          </w:tcPr>
          <w:p w14:paraId="6FBDD037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.20 [6.65; 7.75]</w:t>
            </w:r>
          </w:p>
        </w:tc>
        <w:tc>
          <w:tcPr>
            <w:tcW w:w="928" w:type="dxa"/>
            <w:hideMark/>
          </w:tcPr>
          <w:p w14:paraId="5FE9B7B4" w14:textId="355F474B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2" w:type="dxa"/>
            <w:hideMark/>
          </w:tcPr>
          <w:p w14:paraId="2439599F" w14:textId="4AA58BC1" w:rsidR="003C01BD" w:rsidRPr="00AF4918" w:rsidRDefault="005102A4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272" w:type="dxa"/>
            <w:hideMark/>
          </w:tcPr>
          <w:p w14:paraId="472FEB73" w14:textId="0DA506FE" w:rsidR="003C01BD" w:rsidRPr="00AF4918" w:rsidRDefault="005102A4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5C45A4" w:rsidRPr="00AF4918" w14:paraId="30B3178A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045A7994" w14:textId="77777777" w:rsidR="005C45A4" w:rsidRPr="005C45A4" w:rsidRDefault="005C45A4" w:rsidP="003C0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5A4">
              <w:rPr>
                <w:rFonts w:ascii="Times New Roman" w:hAnsi="Times New Roman" w:cs="Times New Roman"/>
                <w:sz w:val="20"/>
                <w:szCs w:val="20"/>
              </w:rPr>
              <w:t>Fluid</w:t>
            </w:r>
            <w:proofErr w:type="spellEnd"/>
            <w:r w:rsidRPr="005C4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45A4">
              <w:rPr>
                <w:rFonts w:ascii="Times New Roman" w:hAnsi="Times New Roman" w:cs="Times New Roman"/>
                <w:sz w:val="20"/>
                <w:szCs w:val="20"/>
              </w:rPr>
              <w:t>intelligence</w:t>
            </w:r>
            <w:proofErr w:type="spellEnd"/>
            <w:r w:rsidRPr="005C4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45A4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159" w:type="dxa"/>
          </w:tcPr>
          <w:p w14:paraId="1DF6C9F5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14:paraId="1FAE6F68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1F4B37D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396798F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5EC230CD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5AD70EC0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075DB345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1BD" w:rsidRPr="00AF4918" w14:paraId="5F79F3FC" w14:textId="77777777" w:rsidTr="00014AC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619AC8D2" w14:textId="77777777" w:rsidR="003C01BD" w:rsidRPr="005C45A4" w:rsidRDefault="00AF4918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C</w:t>
            </w:r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orrect</w:t>
            </w:r>
            <w:proofErr w:type="spellEnd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reactions</w:t>
            </w:r>
            <w:proofErr w:type="spellEnd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easy</w:t>
            </w:r>
            <w:proofErr w:type="spellEnd"/>
            <w:r w:rsid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159" w:type="dxa"/>
            <w:hideMark/>
          </w:tcPr>
          <w:p w14:paraId="0A170944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.75 [7.90; 9.61]</w:t>
            </w:r>
          </w:p>
        </w:tc>
        <w:tc>
          <w:tcPr>
            <w:tcW w:w="2028" w:type="dxa"/>
            <w:hideMark/>
          </w:tcPr>
          <w:p w14:paraId="30CB3B8A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.77 [7.76; 9.77]</w:t>
            </w:r>
          </w:p>
        </w:tc>
        <w:tc>
          <w:tcPr>
            <w:tcW w:w="1984" w:type="dxa"/>
            <w:hideMark/>
          </w:tcPr>
          <w:p w14:paraId="7FB7DBB2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.58 [7.91; 9.25]</w:t>
            </w:r>
          </w:p>
        </w:tc>
        <w:tc>
          <w:tcPr>
            <w:tcW w:w="2304" w:type="dxa"/>
            <w:hideMark/>
          </w:tcPr>
          <w:p w14:paraId="4B742F34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.81 [8.06; 9.57]</w:t>
            </w:r>
          </w:p>
        </w:tc>
        <w:tc>
          <w:tcPr>
            <w:tcW w:w="928" w:type="dxa"/>
            <w:hideMark/>
          </w:tcPr>
          <w:p w14:paraId="4343BB54" w14:textId="233EC6D0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18764C67" w14:textId="3CB27E0C" w:rsidR="003C01BD" w:rsidRPr="00AF4918" w:rsidRDefault="005102A4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272" w:type="dxa"/>
            <w:hideMark/>
          </w:tcPr>
          <w:p w14:paraId="0D5DB874" w14:textId="069EF49E" w:rsidR="003C01BD" w:rsidRPr="00AF4918" w:rsidRDefault="005102A4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3C01BD" w:rsidRPr="00AF4918" w14:paraId="108EE305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6491ED13" w14:textId="77777777" w:rsidR="003C01BD" w:rsidRPr="005C45A4" w:rsidRDefault="00AF4918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orrect</w:t>
            </w:r>
            <w:proofErr w:type="spellEnd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reactions</w:t>
            </w:r>
            <w:proofErr w:type="spellEnd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medium</w:t>
            </w:r>
            <w:r w:rsid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159" w:type="dxa"/>
            <w:hideMark/>
          </w:tcPr>
          <w:p w14:paraId="4D40ECA2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24.10 [22.05; 26.15]</w:t>
            </w:r>
          </w:p>
        </w:tc>
        <w:tc>
          <w:tcPr>
            <w:tcW w:w="2028" w:type="dxa"/>
            <w:hideMark/>
          </w:tcPr>
          <w:p w14:paraId="4EC2F0EC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27.82 [25.32; 30.32]</w:t>
            </w:r>
          </w:p>
        </w:tc>
        <w:tc>
          <w:tcPr>
            <w:tcW w:w="1984" w:type="dxa"/>
            <w:hideMark/>
          </w:tcPr>
          <w:p w14:paraId="27A1610E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24.50 [22.96; 26.04]</w:t>
            </w:r>
          </w:p>
        </w:tc>
        <w:tc>
          <w:tcPr>
            <w:tcW w:w="2304" w:type="dxa"/>
            <w:hideMark/>
          </w:tcPr>
          <w:p w14:paraId="75152F53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26.91 [25.06; 28.77]</w:t>
            </w:r>
          </w:p>
        </w:tc>
        <w:tc>
          <w:tcPr>
            <w:tcW w:w="928" w:type="dxa"/>
            <w:hideMark/>
          </w:tcPr>
          <w:p w14:paraId="48C569CE" w14:textId="3A5DE6BD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hideMark/>
          </w:tcPr>
          <w:p w14:paraId="5878D7FB" w14:textId="77777777" w:rsidR="003C01BD" w:rsidRPr="00AF4918" w:rsidRDefault="003C01BD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272" w:type="dxa"/>
            <w:hideMark/>
          </w:tcPr>
          <w:p w14:paraId="2F02915A" w14:textId="00A433B0" w:rsidR="003C01BD" w:rsidRPr="00AF4918" w:rsidRDefault="005102A4" w:rsidP="003C01B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3C01BD" w:rsidRPr="00AF4918" w14:paraId="5145CE86" w14:textId="77777777" w:rsidTr="00014AC8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54A7E891" w14:textId="77777777" w:rsidR="003C01BD" w:rsidRPr="005C45A4" w:rsidRDefault="00AF4918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orrect</w:t>
            </w:r>
            <w:proofErr w:type="spellEnd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reactions</w:t>
            </w:r>
            <w:proofErr w:type="spellEnd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hard</w:t>
            </w:r>
            <w:proofErr w:type="spellEnd"/>
            <w:r w:rsid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159" w:type="dxa"/>
            <w:hideMark/>
          </w:tcPr>
          <w:p w14:paraId="4891F3E4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5.67 [13.53; 17.80]</w:t>
            </w:r>
          </w:p>
        </w:tc>
        <w:tc>
          <w:tcPr>
            <w:tcW w:w="2028" w:type="dxa"/>
            <w:hideMark/>
          </w:tcPr>
          <w:p w14:paraId="22465D47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7.56 [15.58; 19.55]</w:t>
            </w:r>
          </w:p>
        </w:tc>
        <w:tc>
          <w:tcPr>
            <w:tcW w:w="1984" w:type="dxa"/>
            <w:hideMark/>
          </w:tcPr>
          <w:p w14:paraId="0075326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6.92 [15.06; 18.77]</w:t>
            </w:r>
          </w:p>
        </w:tc>
        <w:tc>
          <w:tcPr>
            <w:tcW w:w="2304" w:type="dxa"/>
            <w:hideMark/>
          </w:tcPr>
          <w:p w14:paraId="2B1B6971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9.79 [18.16; 21.41]</w:t>
            </w:r>
          </w:p>
        </w:tc>
        <w:tc>
          <w:tcPr>
            <w:tcW w:w="928" w:type="dxa"/>
            <w:hideMark/>
          </w:tcPr>
          <w:p w14:paraId="55A8ED97" w14:textId="3F69BDF2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2" w:type="dxa"/>
            <w:hideMark/>
          </w:tcPr>
          <w:p w14:paraId="4CAFA185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272" w:type="dxa"/>
            <w:hideMark/>
          </w:tcPr>
          <w:p w14:paraId="08D43D71" w14:textId="7F8EB75D" w:rsidR="003C01BD" w:rsidRPr="00AF4918" w:rsidRDefault="005102A4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5C45A4" w:rsidRPr="00AF4918" w14:paraId="59D0E0F7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7E10C68A" w14:textId="53B1C710" w:rsidR="005C45A4" w:rsidRPr="005C45A4" w:rsidRDefault="005C45A4" w:rsidP="003C0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5A4">
              <w:rPr>
                <w:rFonts w:ascii="Times New Roman" w:hAnsi="Times New Roman" w:cs="Times New Roman"/>
                <w:sz w:val="20"/>
                <w:szCs w:val="20"/>
              </w:rPr>
              <w:t xml:space="preserve">Word </w:t>
            </w:r>
            <w:proofErr w:type="spellStart"/>
            <w:r w:rsidRPr="005C45A4">
              <w:rPr>
                <w:rFonts w:ascii="Times New Roman" w:hAnsi="Times New Roman" w:cs="Times New Roman"/>
                <w:sz w:val="20"/>
                <w:szCs w:val="20"/>
              </w:rPr>
              <w:t>retrieval</w:t>
            </w:r>
            <w:proofErr w:type="spellEnd"/>
            <w:r w:rsidRPr="005C45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45A4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159" w:type="dxa"/>
          </w:tcPr>
          <w:p w14:paraId="649D907F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14:paraId="0BBD356D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4B74F8A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37736322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60AEEEE2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320F44A5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2" w:type="dxa"/>
          </w:tcPr>
          <w:p w14:paraId="0EC9410A" w14:textId="77777777" w:rsidR="005C45A4" w:rsidRPr="00AF4918" w:rsidRDefault="005C45A4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1BD" w:rsidRPr="00AF4918" w14:paraId="4E539984" w14:textId="77777777" w:rsidTr="00014AC8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3D5356BF" w14:textId="77777777" w:rsidR="003C01BD" w:rsidRPr="005C45A4" w:rsidRDefault="00AF4918" w:rsidP="00607630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orrect</w:t>
            </w:r>
            <w:proofErr w:type="spellEnd"/>
            <w:r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="003C01BD" w:rsidRP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>words</w:t>
            </w:r>
            <w:proofErr w:type="spellEnd"/>
            <w:r w:rsidR="005C45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159" w:type="dxa"/>
            <w:hideMark/>
          </w:tcPr>
          <w:p w14:paraId="4133B042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.09 [5.77; 8.42]</w:t>
            </w:r>
          </w:p>
        </w:tc>
        <w:tc>
          <w:tcPr>
            <w:tcW w:w="2028" w:type="dxa"/>
            <w:hideMark/>
          </w:tcPr>
          <w:p w14:paraId="76FDA9C4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.88 [6.73; 9.02]</w:t>
            </w:r>
          </w:p>
        </w:tc>
        <w:tc>
          <w:tcPr>
            <w:tcW w:w="1984" w:type="dxa"/>
            <w:hideMark/>
          </w:tcPr>
          <w:p w14:paraId="7C66C394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7.08 [6.07; 8.10]</w:t>
            </w:r>
          </w:p>
        </w:tc>
        <w:tc>
          <w:tcPr>
            <w:tcW w:w="2304" w:type="dxa"/>
            <w:hideMark/>
          </w:tcPr>
          <w:p w14:paraId="0D69FCE1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8.28 [7.41; 9.16]</w:t>
            </w:r>
          </w:p>
        </w:tc>
        <w:tc>
          <w:tcPr>
            <w:tcW w:w="928" w:type="dxa"/>
            <w:hideMark/>
          </w:tcPr>
          <w:p w14:paraId="3616FDCF" w14:textId="56A8CC39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2" w:type="dxa"/>
            <w:hideMark/>
          </w:tcPr>
          <w:p w14:paraId="2B13BF46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72" w:type="dxa"/>
            <w:hideMark/>
          </w:tcPr>
          <w:p w14:paraId="2F9DA870" w14:textId="211D69F1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7630" w:rsidRPr="00AF4918" w14:paraId="0C88F123" w14:textId="77777777" w:rsidTr="000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</w:tcPr>
          <w:p w14:paraId="78354C12" w14:textId="69F94E20" w:rsidR="00607630" w:rsidRPr="005C45A4" w:rsidRDefault="00BF301D" w:rsidP="006076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r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cognition</w:t>
            </w:r>
            <w:proofErr w:type="spellEnd"/>
          </w:p>
        </w:tc>
        <w:tc>
          <w:tcPr>
            <w:tcW w:w="2159" w:type="dxa"/>
          </w:tcPr>
          <w:p w14:paraId="2FB436B1" w14:textId="77777777" w:rsidR="00607630" w:rsidRPr="00AF4918" w:rsidRDefault="00607630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14:paraId="2FA2EA5C" w14:textId="77777777" w:rsidR="00607630" w:rsidRPr="00AF4918" w:rsidRDefault="00607630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8059EE5" w14:textId="77777777" w:rsidR="00607630" w:rsidRPr="00AF4918" w:rsidRDefault="00607630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AAD7802" w14:textId="77777777" w:rsidR="00607630" w:rsidRPr="00AF4918" w:rsidRDefault="00607630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5BE19CC6" w14:textId="77777777" w:rsidR="00607630" w:rsidRPr="00AF4918" w:rsidRDefault="00607630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79482CAC" w14:textId="77777777" w:rsidR="00607630" w:rsidRPr="00AF4918" w:rsidRDefault="00607630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2" w:type="dxa"/>
          </w:tcPr>
          <w:p w14:paraId="60E6AD08" w14:textId="77777777" w:rsidR="00607630" w:rsidRPr="00AF4918" w:rsidRDefault="00607630" w:rsidP="003C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1BD" w:rsidRPr="00AF4918" w14:paraId="106B135C" w14:textId="77777777" w:rsidTr="00014AC8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3" w:type="dxa"/>
            <w:hideMark/>
          </w:tcPr>
          <w:p w14:paraId="7C978E66" w14:textId="77777777" w:rsidR="003C01BD" w:rsidRPr="00607630" w:rsidRDefault="00607630" w:rsidP="003C01B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07630">
              <w:rPr>
                <w:rFonts w:ascii="Times New Roman" w:hAnsi="Times New Roman" w:cs="Times New Roman"/>
                <w:b w:val="0"/>
                <w:sz w:val="20"/>
                <w:szCs w:val="20"/>
              </w:rPr>
              <w:t>Correct</w:t>
            </w:r>
            <w:proofErr w:type="spellEnd"/>
            <w:r w:rsidRPr="0060763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607630">
              <w:rPr>
                <w:rFonts w:ascii="Times New Roman" w:hAnsi="Times New Roman" w:cs="Times New Roman"/>
                <w:b w:val="0"/>
                <w:sz w:val="20"/>
                <w:szCs w:val="20"/>
              </w:rPr>
              <w:t>answers</w:t>
            </w:r>
            <w:proofErr w:type="spellEnd"/>
          </w:p>
        </w:tc>
        <w:tc>
          <w:tcPr>
            <w:tcW w:w="2159" w:type="dxa"/>
            <w:hideMark/>
          </w:tcPr>
          <w:p w14:paraId="5D3ED238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8.84 [17.99; 19.70]</w:t>
            </w:r>
          </w:p>
        </w:tc>
        <w:tc>
          <w:tcPr>
            <w:tcW w:w="2028" w:type="dxa"/>
            <w:hideMark/>
          </w:tcPr>
          <w:p w14:paraId="4E138F3A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9.48 [18.99;19.96]</w:t>
            </w:r>
          </w:p>
        </w:tc>
        <w:tc>
          <w:tcPr>
            <w:tcW w:w="1984" w:type="dxa"/>
            <w:hideMark/>
          </w:tcPr>
          <w:p w14:paraId="5F6A7896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9.17 [18.56;19.77]</w:t>
            </w:r>
          </w:p>
        </w:tc>
        <w:tc>
          <w:tcPr>
            <w:tcW w:w="2304" w:type="dxa"/>
            <w:hideMark/>
          </w:tcPr>
          <w:p w14:paraId="12A10E80" w14:textId="77777777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19.83 [19.44;20.22]</w:t>
            </w:r>
          </w:p>
        </w:tc>
        <w:tc>
          <w:tcPr>
            <w:tcW w:w="928" w:type="dxa"/>
            <w:hideMark/>
          </w:tcPr>
          <w:p w14:paraId="47B60F94" w14:textId="24AF8259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CB50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2" w:type="dxa"/>
            <w:hideMark/>
          </w:tcPr>
          <w:p w14:paraId="2E807AC2" w14:textId="0075FF79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 w:rsidR="00510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2" w:type="dxa"/>
            <w:hideMark/>
          </w:tcPr>
          <w:p w14:paraId="11F21DBA" w14:textId="49D66BEB" w:rsidR="003C01BD" w:rsidRPr="00AF4918" w:rsidRDefault="003C01BD" w:rsidP="003C01B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491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5102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BF75AE3" w14:textId="5F22D54C" w:rsidR="00BF301D" w:rsidRPr="00D3282D" w:rsidRDefault="00607630" w:rsidP="00BF301D">
      <w:pPr>
        <w:rPr>
          <w:rFonts w:ascii="Times New Roman" w:hAnsi="Times New Roman" w:cs="Times New Roman"/>
          <w:bCs/>
          <w:lang w:val="en-US"/>
        </w:rPr>
      </w:pPr>
      <w:r w:rsidRPr="00D3282D">
        <w:rPr>
          <w:rFonts w:ascii="Times New Roman" w:hAnsi="Times New Roman" w:cs="Times New Roman"/>
          <w:lang w:val="en-GB"/>
        </w:rPr>
        <w:t>P-value for baseline describes the difference between heavier and leaner co-twins before exercise intervention. P-value for time describes the change from PRE to POST in all participants. P-value for time*group interaction describes the change difference between heavier and leaner co-twins from pre to post</w:t>
      </w:r>
      <w:r w:rsidR="0087106D" w:rsidRPr="00D3282D">
        <w:rPr>
          <w:rFonts w:ascii="Times New Roman" w:hAnsi="Times New Roman" w:cs="Times New Roman"/>
          <w:lang w:val="en-GB"/>
        </w:rPr>
        <w:t xml:space="preserve">. </w:t>
      </w:r>
      <w:r w:rsidR="0087106D" w:rsidRPr="00D3282D">
        <w:rPr>
          <w:rFonts w:ascii="Times New Roman" w:hAnsi="Times New Roman" w:cs="Times New Roman"/>
          <w:b/>
          <w:bCs/>
          <w:lang w:val="en-US"/>
        </w:rPr>
        <w:t>CERAD 10 Word list memory task type test</w:t>
      </w:r>
      <w:r w:rsidR="00A52797" w:rsidRPr="00D3282D">
        <w:rPr>
          <w:rFonts w:ascii="Times New Roman" w:hAnsi="Times New Roman" w:cs="Times New Roman"/>
          <w:bCs/>
          <w:lang w:val="en-US"/>
        </w:rPr>
        <w:t>: Ten words were</w:t>
      </w:r>
      <w:r w:rsidR="0087106D" w:rsidRPr="00D3282D">
        <w:rPr>
          <w:rFonts w:ascii="Times New Roman" w:hAnsi="Times New Roman" w:cs="Times New Roman"/>
          <w:bCs/>
          <w:lang w:val="en-US"/>
        </w:rPr>
        <w:t xml:space="preserve"> shown on computer screen to p</w:t>
      </w:r>
      <w:r w:rsidR="00C952CA" w:rsidRPr="00D3282D">
        <w:rPr>
          <w:rFonts w:ascii="Times New Roman" w:hAnsi="Times New Roman" w:cs="Times New Roman"/>
          <w:bCs/>
          <w:lang w:val="en-US"/>
        </w:rPr>
        <w:t>articipants one at a time</w:t>
      </w:r>
      <w:r w:rsidR="00A52797" w:rsidRPr="00D3282D">
        <w:rPr>
          <w:rFonts w:ascii="Times New Roman" w:hAnsi="Times New Roman" w:cs="Times New Roman"/>
          <w:bCs/>
          <w:lang w:val="en-US"/>
        </w:rPr>
        <w:t>. When all the words were</w:t>
      </w:r>
      <w:r w:rsidR="0087106D" w:rsidRPr="00D3282D">
        <w:rPr>
          <w:rFonts w:ascii="Times New Roman" w:hAnsi="Times New Roman" w:cs="Times New Roman"/>
          <w:bCs/>
          <w:lang w:val="en-US"/>
        </w:rPr>
        <w:t xml:space="preserve"> shown, partic</w:t>
      </w:r>
      <w:r w:rsidR="00A52797" w:rsidRPr="00D3282D">
        <w:rPr>
          <w:rFonts w:ascii="Times New Roman" w:hAnsi="Times New Roman" w:cs="Times New Roman"/>
          <w:bCs/>
          <w:lang w:val="en-US"/>
        </w:rPr>
        <w:t>ipants wro</w:t>
      </w:r>
      <w:r w:rsidR="0087106D" w:rsidRPr="00D3282D">
        <w:rPr>
          <w:rFonts w:ascii="Times New Roman" w:hAnsi="Times New Roman" w:cs="Times New Roman"/>
          <w:bCs/>
          <w:lang w:val="en-US"/>
        </w:rPr>
        <w:t>te the words</w:t>
      </w:r>
      <w:r w:rsidR="00B03ADA" w:rsidRPr="00D3282D">
        <w:rPr>
          <w:rFonts w:ascii="Times New Roman" w:hAnsi="Times New Roman" w:cs="Times New Roman"/>
          <w:bCs/>
          <w:lang w:val="en-US"/>
        </w:rPr>
        <w:t xml:space="preserve"> they remember</w:t>
      </w:r>
      <w:r w:rsidR="00A52797" w:rsidRPr="00D3282D">
        <w:rPr>
          <w:rFonts w:ascii="Times New Roman" w:hAnsi="Times New Roman" w:cs="Times New Roman"/>
          <w:bCs/>
          <w:lang w:val="en-US"/>
        </w:rPr>
        <w:t>ed</w:t>
      </w:r>
      <w:r w:rsidR="00B03ADA" w:rsidRPr="00D3282D">
        <w:rPr>
          <w:rFonts w:ascii="Times New Roman" w:hAnsi="Times New Roman" w:cs="Times New Roman"/>
          <w:bCs/>
          <w:lang w:val="en-US"/>
        </w:rPr>
        <w:t xml:space="preserve"> were shown</w:t>
      </w:r>
      <w:r w:rsidR="00A52797" w:rsidRPr="00D3282D">
        <w:rPr>
          <w:rFonts w:ascii="Times New Roman" w:hAnsi="Times New Roman" w:cs="Times New Roman"/>
          <w:bCs/>
          <w:lang w:val="en-US"/>
        </w:rPr>
        <w:t>. This was</w:t>
      </w:r>
      <w:r w:rsidR="0087106D" w:rsidRPr="00D3282D">
        <w:rPr>
          <w:rFonts w:ascii="Times New Roman" w:hAnsi="Times New Roman" w:cs="Times New Roman"/>
          <w:bCs/>
          <w:lang w:val="en-US"/>
        </w:rPr>
        <w:t xml:space="preserve"> repeated for three ro</w:t>
      </w:r>
      <w:r w:rsidR="00A52797" w:rsidRPr="00D3282D">
        <w:rPr>
          <w:rFonts w:ascii="Times New Roman" w:hAnsi="Times New Roman" w:cs="Times New Roman"/>
          <w:bCs/>
          <w:lang w:val="en-US"/>
        </w:rPr>
        <w:t>unds and the correct answers are</w:t>
      </w:r>
      <w:r w:rsidR="0087106D" w:rsidRPr="00D3282D">
        <w:rPr>
          <w:rFonts w:ascii="Times New Roman" w:hAnsi="Times New Roman" w:cs="Times New Roman"/>
          <w:bCs/>
          <w:lang w:val="en-US"/>
        </w:rPr>
        <w:t xml:space="preserve"> reported for each round. </w:t>
      </w:r>
      <w:r w:rsidR="0087106D" w:rsidRPr="00D3282D">
        <w:rPr>
          <w:rFonts w:ascii="Times New Roman" w:hAnsi="Times New Roman" w:cs="Times New Roman"/>
          <w:b/>
          <w:bCs/>
          <w:lang w:val="en-US"/>
        </w:rPr>
        <w:t xml:space="preserve">Vigilance test: </w:t>
      </w:r>
      <w:r w:rsidR="0087106D" w:rsidRPr="00D3282D">
        <w:rPr>
          <w:rFonts w:ascii="Times New Roman" w:hAnsi="Times New Roman" w:cs="Times New Roman"/>
          <w:bCs/>
          <w:lang w:val="en-US"/>
        </w:rPr>
        <w:t>Different</w:t>
      </w:r>
      <w:r w:rsidR="00A52797" w:rsidRPr="00D3282D">
        <w:rPr>
          <w:rFonts w:ascii="Times New Roman" w:hAnsi="Times New Roman" w:cs="Times New Roman"/>
          <w:lang w:val="en-US"/>
        </w:rPr>
        <w:t xml:space="preserve"> letters were</w:t>
      </w:r>
      <w:r w:rsidR="0087106D" w:rsidRPr="00D3282D">
        <w:rPr>
          <w:rFonts w:ascii="Times New Roman" w:hAnsi="Times New Roman" w:cs="Times New Roman"/>
          <w:lang w:val="en-US"/>
        </w:rPr>
        <w:t xml:space="preserve"> shown on the computer screen on at a time. Whenever</w:t>
      </w:r>
      <w:r w:rsidR="00B03ADA" w:rsidRPr="00D3282D">
        <w:rPr>
          <w:rFonts w:ascii="Times New Roman" w:hAnsi="Times New Roman" w:cs="Times New Roman"/>
          <w:lang w:val="en-US"/>
        </w:rPr>
        <w:t xml:space="preserve"> a</w:t>
      </w:r>
      <w:r w:rsidR="00C952CA" w:rsidRPr="00D3282D">
        <w:rPr>
          <w:rFonts w:ascii="Times New Roman" w:hAnsi="Times New Roman" w:cs="Times New Roman"/>
          <w:lang w:val="en-US"/>
        </w:rPr>
        <w:t xml:space="preserve"> letter X was</w:t>
      </w:r>
      <w:r w:rsidR="0087106D" w:rsidRPr="00D3282D">
        <w:rPr>
          <w:rFonts w:ascii="Times New Roman" w:hAnsi="Times New Roman" w:cs="Times New Roman"/>
          <w:lang w:val="en-US"/>
        </w:rPr>
        <w:t xml:space="preserve"> shown, participant press</w:t>
      </w:r>
      <w:r w:rsidR="00C952CA" w:rsidRPr="00D3282D">
        <w:rPr>
          <w:rFonts w:ascii="Times New Roman" w:hAnsi="Times New Roman" w:cs="Times New Roman"/>
          <w:lang w:val="en-US"/>
        </w:rPr>
        <w:t>ed</w:t>
      </w:r>
      <w:r w:rsidR="0087106D" w:rsidRPr="00D3282D">
        <w:rPr>
          <w:rFonts w:ascii="Times New Roman" w:hAnsi="Times New Roman" w:cs="Times New Roman"/>
          <w:lang w:val="en-US"/>
        </w:rPr>
        <w:t xml:space="preserve"> “Space”</w:t>
      </w:r>
      <w:r w:rsidR="00A52797" w:rsidRPr="00D3282D">
        <w:rPr>
          <w:rFonts w:ascii="Times New Roman" w:hAnsi="Times New Roman" w:cs="Times New Roman"/>
          <w:lang w:val="en-US"/>
        </w:rPr>
        <w:t xml:space="preserve"> as quick as possible</w:t>
      </w:r>
      <w:r w:rsidR="0087106D" w:rsidRPr="00D3282D">
        <w:rPr>
          <w:rFonts w:ascii="Times New Roman" w:hAnsi="Times New Roman" w:cs="Times New Roman"/>
          <w:lang w:val="en-US"/>
        </w:rPr>
        <w:t xml:space="preserve">. Correct reactions, reaction time and incorrect reactions are reported. </w:t>
      </w:r>
      <w:r w:rsidR="0087106D" w:rsidRPr="00D3282D">
        <w:rPr>
          <w:rFonts w:ascii="Times New Roman" w:hAnsi="Times New Roman" w:cs="Times New Roman"/>
          <w:b/>
          <w:lang w:val="en-US"/>
        </w:rPr>
        <w:t>N-back</w:t>
      </w:r>
      <w:r w:rsidR="00B03ADA" w:rsidRPr="00D3282D">
        <w:rPr>
          <w:rFonts w:ascii="Times New Roman" w:hAnsi="Times New Roman" w:cs="Times New Roman"/>
          <w:b/>
          <w:lang w:val="en-US"/>
        </w:rPr>
        <w:t xml:space="preserve"> (N=1, N=2)</w:t>
      </w:r>
      <w:r w:rsidR="0087106D" w:rsidRPr="00D3282D">
        <w:rPr>
          <w:rFonts w:ascii="Times New Roman" w:hAnsi="Times New Roman" w:cs="Times New Roman"/>
          <w:b/>
          <w:lang w:val="en-US"/>
        </w:rPr>
        <w:t xml:space="preserve"> tasks.</w:t>
      </w:r>
      <w:r w:rsidR="00C952CA" w:rsidRPr="00D3282D">
        <w:rPr>
          <w:rFonts w:ascii="Times New Roman" w:hAnsi="Times New Roman" w:cs="Times New Roman"/>
          <w:lang w:val="en-US"/>
        </w:rPr>
        <w:t xml:space="preserve"> Different letters were</w:t>
      </w:r>
      <w:r w:rsidR="0087106D" w:rsidRPr="00D3282D">
        <w:rPr>
          <w:rFonts w:ascii="Times New Roman" w:hAnsi="Times New Roman" w:cs="Times New Roman"/>
          <w:lang w:val="en-US"/>
        </w:rPr>
        <w:t xml:space="preserve"> shown on the computer screen on at </w:t>
      </w:r>
      <w:r w:rsidR="00C952CA" w:rsidRPr="00D3282D">
        <w:rPr>
          <w:rFonts w:ascii="Times New Roman" w:hAnsi="Times New Roman" w:cs="Times New Roman"/>
          <w:lang w:val="en-US"/>
        </w:rPr>
        <w:t>a time. If the letter was same as</w:t>
      </w:r>
      <w:r w:rsidR="0087106D" w:rsidRPr="00D3282D">
        <w:rPr>
          <w:rFonts w:ascii="Times New Roman" w:hAnsi="Times New Roman" w:cs="Times New Roman"/>
          <w:lang w:val="en-US"/>
        </w:rPr>
        <w:t xml:space="preserve"> the previous one</w:t>
      </w:r>
      <w:r w:rsidR="00B03ADA" w:rsidRPr="00D3282D">
        <w:rPr>
          <w:rFonts w:ascii="Times New Roman" w:hAnsi="Times New Roman" w:cs="Times New Roman"/>
          <w:lang w:val="en-US"/>
        </w:rPr>
        <w:t xml:space="preserve"> (N=1 or N=2)</w:t>
      </w:r>
      <w:r w:rsidR="0087106D" w:rsidRPr="00D3282D">
        <w:rPr>
          <w:rFonts w:ascii="Times New Roman" w:hAnsi="Times New Roman" w:cs="Times New Roman"/>
          <w:lang w:val="en-US"/>
        </w:rPr>
        <w:t>, F button</w:t>
      </w:r>
      <w:r w:rsidR="00B03ADA" w:rsidRPr="00D3282D">
        <w:rPr>
          <w:rFonts w:ascii="Times New Roman" w:hAnsi="Times New Roman" w:cs="Times New Roman"/>
          <w:lang w:val="en-US"/>
        </w:rPr>
        <w:t xml:space="preserve"> is pressed</w:t>
      </w:r>
      <w:r w:rsidR="0087106D" w:rsidRPr="00D3282D">
        <w:rPr>
          <w:rFonts w:ascii="Times New Roman" w:hAnsi="Times New Roman" w:cs="Times New Roman"/>
          <w:lang w:val="en-US"/>
        </w:rPr>
        <w:t xml:space="preserve"> and if it is not the same</w:t>
      </w:r>
      <w:r w:rsidR="00A52797" w:rsidRPr="00D3282D">
        <w:rPr>
          <w:rFonts w:ascii="Times New Roman" w:hAnsi="Times New Roman" w:cs="Times New Roman"/>
          <w:lang w:val="en-US"/>
        </w:rPr>
        <w:t>,</w:t>
      </w:r>
      <w:r w:rsidR="0087106D" w:rsidRPr="00D3282D">
        <w:rPr>
          <w:rFonts w:ascii="Times New Roman" w:hAnsi="Times New Roman" w:cs="Times New Roman"/>
          <w:lang w:val="en-US"/>
        </w:rPr>
        <w:t xml:space="preserve"> J is pressed.</w:t>
      </w:r>
      <w:r w:rsidR="00B03ADA" w:rsidRPr="00D3282D">
        <w:rPr>
          <w:rFonts w:ascii="Times New Roman" w:hAnsi="Times New Roman" w:cs="Times New Roman"/>
          <w:lang w:val="en-US"/>
        </w:rPr>
        <w:t xml:space="preserve"> </w:t>
      </w:r>
      <w:r w:rsidR="00B03ADA" w:rsidRPr="00D3282D">
        <w:rPr>
          <w:rFonts w:ascii="Times New Roman" w:hAnsi="Times New Roman" w:cs="Times New Roman"/>
          <w:b/>
          <w:lang w:val="en-US"/>
        </w:rPr>
        <w:t>Reaction time test</w:t>
      </w:r>
      <w:r w:rsidR="00B03ADA" w:rsidRPr="00D3282D">
        <w:rPr>
          <w:rFonts w:ascii="Times New Roman" w:hAnsi="Times New Roman" w:cs="Times New Roman"/>
          <w:lang w:val="en-US"/>
        </w:rPr>
        <w:t>: Pictures of thumbs appear</w:t>
      </w:r>
      <w:r w:rsidR="00C952CA" w:rsidRPr="00D3282D">
        <w:rPr>
          <w:rFonts w:ascii="Times New Roman" w:hAnsi="Times New Roman" w:cs="Times New Roman"/>
          <w:lang w:val="en-US"/>
        </w:rPr>
        <w:t>ed</w:t>
      </w:r>
      <w:r w:rsidR="00B03ADA" w:rsidRPr="00D3282D">
        <w:rPr>
          <w:rFonts w:ascii="Times New Roman" w:hAnsi="Times New Roman" w:cs="Times New Roman"/>
          <w:lang w:val="en-US"/>
        </w:rPr>
        <w:t xml:space="preserve"> </w:t>
      </w:r>
      <w:r w:rsidR="00C952CA" w:rsidRPr="00D3282D">
        <w:rPr>
          <w:rFonts w:ascii="Times New Roman" w:hAnsi="Times New Roman" w:cs="Times New Roman"/>
          <w:lang w:val="en-US"/>
        </w:rPr>
        <w:t xml:space="preserve">one at a time </w:t>
      </w:r>
      <w:r w:rsidR="00B03ADA" w:rsidRPr="00D3282D">
        <w:rPr>
          <w:rFonts w:ascii="Times New Roman" w:hAnsi="Times New Roman" w:cs="Times New Roman"/>
          <w:lang w:val="en-US"/>
        </w:rPr>
        <w:t xml:space="preserve">to the left or right side of the screen </w:t>
      </w:r>
      <w:r w:rsidR="00A52797" w:rsidRPr="00D3282D">
        <w:rPr>
          <w:rFonts w:ascii="Times New Roman" w:hAnsi="Times New Roman" w:cs="Times New Roman"/>
          <w:lang w:val="en-US"/>
        </w:rPr>
        <w:t>into a box</w:t>
      </w:r>
      <w:r w:rsidR="00C952CA" w:rsidRPr="00D3282D">
        <w:rPr>
          <w:rFonts w:ascii="Times New Roman" w:hAnsi="Times New Roman" w:cs="Times New Roman"/>
          <w:lang w:val="en-US"/>
        </w:rPr>
        <w:t>. If the thumb appeared</w:t>
      </w:r>
      <w:r w:rsidR="00B03ADA" w:rsidRPr="00D3282D">
        <w:rPr>
          <w:rFonts w:ascii="Times New Roman" w:hAnsi="Times New Roman" w:cs="Times New Roman"/>
          <w:lang w:val="en-US"/>
        </w:rPr>
        <w:t xml:space="preserve"> on the left side </w:t>
      </w:r>
      <w:r w:rsidR="00A52797" w:rsidRPr="00D3282D">
        <w:rPr>
          <w:rFonts w:ascii="Times New Roman" w:hAnsi="Times New Roman" w:cs="Times New Roman"/>
          <w:lang w:val="en-US"/>
        </w:rPr>
        <w:t xml:space="preserve">of the screen, </w:t>
      </w:r>
      <w:r w:rsidR="00C952CA" w:rsidRPr="00D3282D">
        <w:rPr>
          <w:rFonts w:ascii="Times New Roman" w:hAnsi="Times New Roman" w:cs="Times New Roman"/>
          <w:lang w:val="en-US"/>
        </w:rPr>
        <w:t>F-button was pressed and if it appeared on the right side J-button was</w:t>
      </w:r>
      <w:r w:rsidR="00B03ADA" w:rsidRPr="00D3282D">
        <w:rPr>
          <w:rFonts w:ascii="Times New Roman" w:hAnsi="Times New Roman" w:cs="Times New Roman"/>
          <w:lang w:val="en-US"/>
        </w:rPr>
        <w:t xml:space="preserve"> pressed.</w:t>
      </w:r>
      <w:r w:rsidR="00A52797" w:rsidRPr="00D3282D">
        <w:rPr>
          <w:rFonts w:ascii="Times New Roman" w:hAnsi="Times New Roman" w:cs="Times New Roman"/>
          <w:lang w:val="en-US"/>
        </w:rPr>
        <w:t xml:space="preserve"> </w:t>
      </w:r>
      <w:r w:rsidR="00A52797" w:rsidRPr="00D3282D">
        <w:rPr>
          <w:rFonts w:ascii="Times New Roman" w:hAnsi="Times New Roman" w:cs="Times New Roman"/>
          <w:b/>
          <w:lang w:val="en-US"/>
        </w:rPr>
        <w:t>Emotional sensitivity test.</w:t>
      </w:r>
      <w:r w:rsidR="00B03ADA" w:rsidRPr="00D3282D">
        <w:rPr>
          <w:rFonts w:ascii="Times New Roman" w:hAnsi="Times New Roman" w:cs="Times New Roman"/>
          <w:lang w:val="en-US"/>
        </w:rPr>
        <w:t xml:space="preserve"> </w:t>
      </w:r>
      <w:r w:rsidR="00824658" w:rsidRPr="00D3282D">
        <w:rPr>
          <w:rFonts w:ascii="Times New Roman" w:hAnsi="Times New Roman" w:cs="Times New Roman"/>
          <w:lang w:val="en-US"/>
        </w:rPr>
        <w:t xml:space="preserve">Unpleasant, neutral and pleasant pictures were shown to participants. Participants answered how pleasant (Scale: Unpleasant = 0; Pleasant = 100) and agitated (Scale: Peaceful = 0; Agitated = 100) they felt when looking at the pictures. </w:t>
      </w:r>
      <w:r w:rsidR="00824658" w:rsidRPr="00D3282D">
        <w:rPr>
          <w:rFonts w:ascii="Times New Roman" w:hAnsi="Times New Roman" w:cs="Times New Roman"/>
          <w:b/>
          <w:lang w:val="en-US"/>
        </w:rPr>
        <w:t xml:space="preserve">Digit span entry test. </w:t>
      </w:r>
      <w:r w:rsidR="00C9343A" w:rsidRPr="00D3282D">
        <w:rPr>
          <w:rFonts w:ascii="Times New Roman" w:hAnsi="Times New Roman" w:cs="Times New Roman"/>
          <w:lang w:val="en-US"/>
        </w:rPr>
        <w:t xml:space="preserve">A string of digits was shown to </w:t>
      </w:r>
      <w:proofErr w:type="gramStart"/>
      <w:r w:rsidR="00C9343A" w:rsidRPr="00D3282D">
        <w:rPr>
          <w:rFonts w:ascii="Times New Roman" w:hAnsi="Times New Roman" w:cs="Times New Roman"/>
          <w:lang w:val="en-US"/>
        </w:rPr>
        <w:t>participants</w:t>
      </w:r>
      <w:proofErr w:type="gramEnd"/>
      <w:r w:rsidR="00C9343A" w:rsidRPr="00D3282D">
        <w:rPr>
          <w:rFonts w:ascii="Times New Roman" w:hAnsi="Times New Roman" w:cs="Times New Roman"/>
          <w:lang w:val="en-US"/>
        </w:rPr>
        <w:t xml:space="preserve"> one digit at a time. After the complete string of digits was shown, participants wrote the string of digits in correct order. </w:t>
      </w:r>
      <w:r w:rsidR="00C9343A" w:rsidRPr="00D3282D">
        <w:rPr>
          <w:rFonts w:ascii="Times New Roman" w:hAnsi="Times New Roman" w:cs="Times New Roman"/>
          <w:b/>
          <w:lang w:val="en-US"/>
        </w:rPr>
        <w:t xml:space="preserve">Fluid intelligence test. </w:t>
      </w:r>
      <w:r w:rsidR="00C9343A" w:rsidRPr="00D3282D">
        <w:rPr>
          <w:rFonts w:ascii="Times New Roman" w:hAnsi="Times New Roman" w:cs="Times New Roman"/>
          <w:lang w:val="en-US"/>
        </w:rPr>
        <w:t>A matrix</w:t>
      </w:r>
      <w:r w:rsidR="00C9343A" w:rsidRPr="00D3282D">
        <w:rPr>
          <w:rFonts w:ascii="Times New Roman" w:hAnsi="Times New Roman" w:cs="Times New Roman"/>
          <w:b/>
          <w:lang w:val="en-US"/>
        </w:rPr>
        <w:t xml:space="preserve"> </w:t>
      </w:r>
      <w:r w:rsidR="00BF301D" w:rsidRPr="00D3282D">
        <w:rPr>
          <w:rFonts w:ascii="Times New Roman" w:hAnsi="Times New Roman" w:cs="Times New Roman"/>
          <w:lang w:val="en-US"/>
        </w:rPr>
        <w:t>o</w:t>
      </w:r>
      <w:r w:rsidR="00C952CA" w:rsidRPr="00D3282D">
        <w:rPr>
          <w:rFonts w:ascii="Times New Roman" w:hAnsi="Times New Roman" w:cs="Times New Roman"/>
          <w:lang w:val="en-US"/>
        </w:rPr>
        <w:t>f 3 x 3 with different shapes was</w:t>
      </w:r>
      <w:r w:rsidR="00BF301D" w:rsidRPr="00D3282D">
        <w:rPr>
          <w:rFonts w:ascii="Times New Roman" w:hAnsi="Times New Roman" w:cs="Times New Roman"/>
          <w:lang w:val="en-US"/>
        </w:rPr>
        <w:t xml:space="preserve"> shown to participants. On</w:t>
      </w:r>
      <w:r w:rsidR="00C952CA" w:rsidRPr="00D3282D">
        <w:rPr>
          <w:rFonts w:ascii="Times New Roman" w:hAnsi="Times New Roman" w:cs="Times New Roman"/>
          <w:lang w:val="en-US"/>
        </w:rPr>
        <w:t>e shape from the 3 x 3 matrix was missing. Participant had</w:t>
      </w:r>
      <w:r w:rsidR="00BF301D" w:rsidRPr="00D3282D">
        <w:rPr>
          <w:rFonts w:ascii="Times New Roman" w:hAnsi="Times New Roman" w:cs="Times New Roman"/>
          <w:lang w:val="en-US"/>
        </w:rPr>
        <w:t xml:space="preserve"> to choose fr</w:t>
      </w:r>
      <w:r w:rsidR="00C952CA" w:rsidRPr="00D3282D">
        <w:rPr>
          <w:rFonts w:ascii="Times New Roman" w:hAnsi="Times New Roman" w:cs="Times New Roman"/>
          <w:lang w:val="en-US"/>
        </w:rPr>
        <w:t>om four options which shape fit</w:t>
      </w:r>
      <w:r w:rsidR="00D3282D" w:rsidRPr="00D3282D">
        <w:rPr>
          <w:rFonts w:ascii="Times New Roman" w:hAnsi="Times New Roman" w:cs="Times New Roman"/>
          <w:lang w:val="en-US"/>
        </w:rPr>
        <w:t xml:space="preserve"> the matrix best</w:t>
      </w:r>
      <w:r w:rsidR="00BF301D" w:rsidRPr="00D3282D">
        <w:rPr>
          <w:rFonts w:ascii="Times New Roman" w:hAnsi="Times New Roman" w:cs="Times New Roman"/>
          <w:lang w:val="en-US"/>
        </w:rPr>
        <w:t xml:space="preserve">. This task </w:t>
      </w:r>
      <w:r w:rsidR="00C952CA" w:rsidRPr="00D3282D">
        <w:rPr>
          <w:rFonts w:ascii="Times New Roman" w:hAnsi="Times New Roman" w:cs="Times New Roman"/>
          <w:lang w:val="en-US"/>
        </w:rPr>
        <w:t>had</w:t>
      </w:r>
      <w:r w:rsidR="00BF301D" w:rsidRPr="00D3282D">
        <w:rPr>
          <w:rFonts w:ascii="Times New Roman" w:hAnsi="Times New Roman" w:cs="Times New Roman"/>
          <w:lang w:val="en-US"/>
        </w:rPr>
        <w:t xml:space="preserve"> three degrees of difficulty (easy, medium and hard). </w:t>
      </w:r>
      <w:r w:rsidR="00C952CA" w:rsidRPr="00D3282D">
        <w:rPr>
          <w:rFonts w:ascii="Times New Roman" w:hAnsi="Times New Roman" w:cs="Times New Roman"/>
          <w:b/>
          <w:lang w:val="en-US"/>
        </w:rPr>
        <w:t>Word retrieval test</w:t>
      </w:r>
      <w:r w:rsidR="00BF301D" w:rsidRPr="00D3282D">
        <w:rPr>
          <w:rFonts w:ascii="Times New Roman" w:hAnsi="Times New Roman" w:cs="Times New Roman"/>
          <w:b/>
          <w:lang w:val="en-US"/>
        </w:rPr>
        <w:t>.</w:t>
      </w:r>
      <w:r w:rsidR="00BF301D" w:rsidRPr="00D3282D">
        <w:rPr>
          <w:rFonts w:ascii="Times New Roman" w:hAnsi="Times New Roman" w:cs="Times New Roman"/>
          <w:lang w:val="en-US"/>
        </w:rPr>
        <w:t xml:space="preserve"> Participants recall</w:t>
      </w:r>
      <w:r w:rsidR="00C952CA" w:rsidRPr="00D3282D">
        <w:rPr>
          <w:rFonts w:ascii="Times New Roman" w:hAnsi="Times New Roman" w:cs="Times New Roman"/>
          <w:lang w:val="en-US"/>
        </w:rPr>
        <w:t>ed</w:t>
      </w:r>
      <w:r w:rsidR="00BF301D" w:rsidRPr="00D3282D">
        <w:rPr>
          <w:rFonts w:ascii="Times New Roman" w:hAnsi="Times New Roman" w:cs="Times New Roman"/>
          <w:lang w:val="en-US"/>
        </w:rPr>
        <w:t xml:space="preserve"> as many words as possible from the CERAD 10 W</w:t>
      </w:r>
      <w:r w:rsidR="0093226E" w:rsidRPr="00D3282D">
        <w:rPr>
          <w:rFonts w:ascii="Times New Roman" w:hAnsi="Times New Roman" w:cs="Times New Roman"/>
          <w:lang w:val="en-US"/>
        </w:rPr>
        <w:t>ord list memory task type test after completing vigilance test, N-back (N=1, N=2) tasks</w:t>
      </w:r>
      <w:r w:rsidR="0093226E" w:rsidRPr="00D3282D">
        <w:rPr>
          <w:rFonts w:ascii="Times New Roman" w:hAnsi="Times New Roman" w:cs="Times New Roman"/>
          <w:b/>
          <w:lang w:val="en-US"/>
        </w:rPr>
        <w:t xml:space="preserve">, </w:t>
      </w:r>
      <w:r w:rsidR="00D3282D">
        <w:rPr>
          <w:rFonts w:ascii="Times New Roman" w:hAnsi="Times New Roman" w:cs="Times New Roman"/>
          <w:lang w:val="en-US"/>
        </w:rPr>
        <w:t>r</w:t>
      </w:r>
      <w:r w:rsidR="0093226E" w:rsidRPr="00D3282D">
        <w:rPr>
          <w:rFonts w:ascii="Times New Roman" w:hAnsi="Times New Roman" w:cs="Times New Roman"/>
          <w:lang w:val="en-US"/>
        </w:rPr>
        <w:t xml:space="preserve">eaction time test, emotional sensitivity test, </w:t>
      </w:r>
      <w:r w:rsidR="00D3282D">
        <w:rPr>
          <w:rFonts w:ascii="Times New Roman" w:hAnsi="Times New Roman" w:cs="Times New Roman"/>
          <w:lang w:val="en-US"/>
        </w:rPr>
        <w:t>d</w:t>
      </w:r>
      <w:r w:rsidR="0093226E" w:rsidRPr="00D3282D">
        <w:rPr>
          <w:rFonts w:ascii="Times New Roman" w:hAnsi="Times New Roman" w:cs="Times New Roman"/>
          <w:lang w:val="en-US"/>
        </w:rPr>
        <w:t xml:space="preserve">igit span entry test and fluid intelligence test. </w:t>
      </w:r>
      <w:r w:rsidR="00BF301D" w:rsidRPr="00D3282D">
        <w:rPr>
          <w:rFonts w:ascii="Times New Roman" w:hAnsi="Times New Roman" w:cs="Times New Roman"/>
          <w:b/>
          <w:lang w:val="en-US"/>
        </w:rPr>
        <w:t xml:space="preserve">Word recognition. </w:t>
      </w:r>
      <w:r w:rsidR="00BF301D" w:rsidRPr="00D3282D">
        <w:rPr>
          <w:rFonts w:ascii="Times New Roman" w:hAnsi="Times New Roman" w:cs="Times New Roman"/>
          <w:lang w:val="en-US"/>
        </w:rPr>
        <w:t>Words were shown on the</w:t>
      </w:r>
      <w:r w:rsidR="00C952CA" w:rsidRPr="00D3282D">
        <w:rPr>
          <w:rFonts w:ascii="Times New Roman" w:hAnsi="Times New Roman" w:cs="Times New Roman"/>
          <w:lang w:val="en-US"/>
        </w:rPr>
        <w:t xml:space="preserve"> computer screen one at a time and participant answered whether the word shown was part of the word list that war learned in </w:t>
      </w:r>
      <w:r w:rsidR="00C952CA" w:rsidRPr="00D3282D">
        <w:rPr>
          <w:rFonts w:ascii="Times New Roman" w:hAnsi="Times New Roman" w:cs="Times New Roman"/>
          <w:bCs/>
          <w:lang w:val="en-US"/>
        </w:rPr>
        <w:t>CERAD 10 Word list memory task type test.</w:t>
      </w:r>
      <w:r w:rsidR="00BF301D" w:rsidRPr="00D3282D">
        <w:rPr>
          <w:rFonts w:ascii="Times New Roman" w:hAnsi="Times New Roman" w:cs="Times New Roman"/>
          <w:bCs/>
          <w:lang w:val="en-US"/>
        </w:rPr>
        <w:t xml:space="preserve"> </w:t>
      </w:r>
      <w:r w:rsidR="00C952CA" w:rsidRPr="00D3282D">
        <w:rPr>
          <w:rFonts w:ascii="Times New Roman" w:hAnsi="Times New Roman" w:cs="Times New Roman"/>
          <w:bCs/>
          <w:lang w:val="en-US"/>
        </w:rPr>
        <w:t xml:space="preserve">The tasks were done </w:t>
      </w:r>
      <w:r w:rsidR="00C92E23" w:rsidRPr="00D3282D">
        <w:rPr>
          <w:rFonts w:ascii="Times New Roman" w:hAnsi="Times New Roman" w:cs="Times New Roman"/>
          <w:bCs/>
          <w:lang w:val="en-US"/>
        </w:rPr>
        <w:t xml:space="preserve">at one time </w:t>
      </w:r>
      <w:r w:rsidR="00C952CA" w:rsidRPr="00D3282D">
        <w:rPr>
          <w:rFonts w:ascii="Times New Roman" w:hAnsi="Times New Roman" w:cs="Times New Roman"/>
          <w:bCs/>
          <w:lang w:val="en-US"/>
        </w:rPr>
        <w:t xml:space="preserve">in a following order: CERAD 10 Word list memory task type test, vigilance test, </w:t>
      </w:r>
      <w:r w:rsidR="00C952CA" w:rsidRPr="00D3282D">
        <w:rPr>
          <w:rFonts w:ascii="Times New Roman" w:hAnsi="Times New Roman" w:cs="Times New Roman"/>
          <w:lang w:val="en-US"/>
        </w:rPr>
        <w:t xml:space="preserve">N-back (N=1, N=2) tasks, </w:t>
      </w:r>
      <w:r w:rsidR="00C92E23" w:rsidRPr="00D3282D">
        <w:rPr>
          <w:rFonts w:ascii="Times New Roman" w:hAnsi="Times New Roman" w:cs="Times New Roman"/>
          <w:lang w:val="en-US"/>
        </w:rPr>
        <w:t>r</w:t>
      </w:r>
      <w:r w:rsidR="00C952CA" w:rsidRPr="00D3282D">
        <w:rPr>
          <w:rFonts w:ascii="Times New Roman" w:hAnsi="Times New Roman" w:cs="Times New Roman"/>
          <w:lang w:val="en-US"/>
        </w:rPr>
        <w:t xml:space="preserve">eaction time test, </w:t>
      </w:r>
      <w:r w:rsidR="00C92E23" w:rsidRPr="00D3282D">
        <w:rPr>
          <w:rFonts w:ascii="Times New Roman" w:hAnsi="Times New Roman" w:cs="Times New Roman"/>
          <w:lang w:val="en-US"/>
        </w:rPr>
        <w:t>e</w:t>
      </w:r>
      <w:r w:rsidR="00C952CA" w:rsidRPr="00D3282D">
        <w:rPr>
          <w:rFonts w:ascii="Times New Roman" w:hAnsi="Times New Roman" w:cs="Times New Roman"/>
          <w:lang w:val="en-US"/>
        </w:rPr>
        <w:t xml:space="preserve">motional sensitivity test, </w:t>
      </w:r>
      <w:r w:rsidR="00C92E23" w:rsidRPr="00D3282D">
        <w:rPr>
          <w:rFonts w:ascii="Times New Roman" w:hAnsi="Times New Roman" w:cs="Times New Roman"/>
          <w:lang w:val="en-US"/>
        </w:rPr>
        <w:t>d</w:t>
      </w:r>
      <w:r w:rsidR="00C952CA" w:rsidRPr="00D3282D">
        <w:rPr>
          <w:rFonts w:ascii="Times New Roman" w:hAnsi="Times New Roman" w:cs="Times New Roman"/>
          <w:lang w:val="en-US"/>
        </w:rPr>
        <w:t xml:space="preserve">igit span entry test, </w:t>
      </w:r>
      <w:r w:rsidR="00C92E23" w:rsidRPr="00D3282D">
        <w:rPr>
          <w:rFonts w:ascii="Times New Roman" w:hAnsi="Times New Roman" w:cs="Times New Roman"/>
          <w:lang w:val="en-US"/>
        </w:rPr>
        <w:t>f</w:t>
      </w:r>
      <w:r w:rsidR="00C952CA" w:rsidRPr="00D3282D">
        <w:rPr>
          <w:rFonts w:ascii="Times New Roman" w:hAnsi="Times New Roman" w:cs="Times New Roman"/>
          <w:lang w:val="en-US"/>
        </w:rPr>
        <w:t xml:space="preserve">luid intelligence test, </w:t>
      </w:r>
      <w:r w:rsidR="00C92E23" w:rsidRPr="00D3282D">
        <w:rPr>
          <w:rFonts w:ascii="Times New Roman" w:hAnsi="Times New Roman" w:cs="Times New Roman"/>
          <w:lang w:val="en-US"/>
        </w:rPr>
        <w:t>w</w:t>
      </w:r>
      <w:r w:rsidR="00D3282D">
        <w:rPr>
          <w:rFonts w:ascii="Times New Roman" w:hAnsi="Times New Roman" w:cs="Times New Roman"/>
          <w:lang w:val="en-US"/>
        </w:rPr>
        <w:t>ord retrieval test and</w:t>
      </w:r>
      <w:r w:rsidR="00C952CA" w:rsidRPr="00D3282D">
        <w:rPr>
          <w:rFonts w:ascii="Times New Roman" w:hAnsi="Times New Roman" w:cs="Times New Roman"/>
          <w:lang w:val="en-US"/>
        </w:rPr>
        <w:t xml:space="preserve"> </w:t>
      </w:r>
      <w:r w:rsidR="00C92E23" w:rsidRPr="00D3282D">
        <w:rPr>
          <w:rFonts w:ascii="Times New Roman" w:hAnsi="Times New Roman" w:cs="Times New Roman"/>
          <w:lang w:val="en-US"/>
        </w:rPr>
        <w:t>w</w:t>
      </w:r>
      <w:r w:rsidR="00C952CA" w:rsidRPr="00D3282D">
        <w:rPr>
          <w:rFonts w:ascii="Times New Roman" w:hAnsi="Times New Roman" w:cs="Times New Roman"/>
          <w:lang w:val="en-US"/>
        </w:rPr>
        <w:t>ord recognition</w:t>
      </w:r>
      <w:r w:rsidR="00C92E23" w:rsidRPr="00D3282D">
        <w:rPr>
          <w:rFonts w:ascii="Times New Roman" w:hAnsi="Times New Roman" w:cs="Times New Roman"/>
          <w:lang w:val="en-US"/>
        </w:rPr>
        <w:t xml:space="preserve"> test</w:t>
      </w:r>
      <w:r w:rsidR="00C952CA" w:rsidRPr="00D3282D">
        <w:rPr>
          <w:rFonts w:ascii="Times New Roman" w:hAnsi="Times New Roman" w:cs="Times New Roman"/>
          <w:lang w:val="en-US"/>
        </w:rPr>
        <w:t>.</w:t>
      </w:r>
      <w:r w:rsidR="00C952CA" w:rsidRPr="00D3282D">
        <w:rPr>
          <w:rFonts w:ascii="Times New Roman" w:hAnsi="Times New Roman" w:cs="Times New Roman"/>
          <w:b/>
          <w:lang w:val="en-US"/>
        </w:rPr>
        <w:t xml:space="preserve"> </w:t>
      </w:r>
    </w:p>
    <w:p w14:paraId="76D25908" w14:textId="59DF0609" w:rsidR="0087106D" w:rsidRPr="00824658" w:rsidRDefault="00BF301D" w:rsidP="0087106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C9343A">
        <w:rPr>
          <w:rFonts w:ascii="Times New Roman" w:hAnsi="Times New Roman" w:cs="Times New Roman"/>
          <w:lang w:val="en-US"/>
        </w:rPr>
        <w:t xml:space="preserve"> </w:t>
      </w:r>
      <w:r w:rsidR="00824658">
        <w:rPr>
          <w:rFonts w:ascii="Times New Roman" w:hAnsi="Times New Roman" w:cs="Times New Roman"/>
          <w:lang w:val="en-US"/>
        </w:rPr>
        <w:t xml:space="preserve"> </w:t>
      </w:r>
    </w:p>
    <w:p w14:paraId="7EAE72FA" w14:textId="77777777" w:rsidR="0087106D" w:rsidRPr="0087106D" w:rsidRDefault="0087106D">
      <w:pPr>
        <w:rPr>
          <w:rFonts w:ascii="Times New Roman" w:hAnsi="Times New Roman" w:cs="Times New Roman"/>
          <w:lang w:val="en-GB"/>
        </w:rPr>
      </w:pPr>
    </w:p>
    <w:p w14:paraId="340A9FDB" w14:textId="77777777" w:rsidR="00A52797" w:rsidRPr="0087106D" w:rsidRDefault="00A52797">
      <w:pPr>
        <w:rPr>
          <w:rFonts w:ascii="Times New Roman" w:hAnsi="Times New Roman" w:cs="Times New Roman"/>
          <w:lang w:val="en-GB"/>
        </w:rPr>
      </w:pPr>
    </w:p>
    <w:sectPr w:rsidR="00A52797" w:rsidRPr="0087106D" w:rsidSect="00A60CC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CCA"/>
    <w:rsid w:val="00014AC8"/>
    <w:rsid w:val="002A37D2"/>
    <w:rsid w:val="0034520B"/>
    <w:rsid w:val="003C01BD"/>
    <w:rsid w:val="005102A4"/>
    <w:rsid w:val="005C45A4"/>
    <w:rsid w:val="005C4860"/>
    <w:rsid w:val="00607630"/>
    <w:rsid w:val="007C40B1"/>
    <w:rsid w:val="008161E6"/>
    <w:rsid w:val="00824658"/>
    <w:rsid w:val="0087106D"/>
    <w:rsid w:val="008B372B"/>
    <w:rsid w:val="0093226E"/>
    <w:rsid w:val="009D4399"/>
    <w:rsid w:val="00A52797"/>
    <w:rsid w:val="00A60CCA"/>
    <w:rsid w:val="00AC1788"/>
    <w:rsid w:val="00AF4918"/>
    <w:rsid w:val="00B03ADA"/>
    <w:rsid w:val="00BF301D"/>
    <w:rsid w:val="00C92E23"/>
    <w:rsid w:val="00C9343A"/>
    <w:rsid w:val="00C952CA"/>
    <w:rsid w:val="00CB504A"/>
    <w:rsid w:val="00D3282D"/>
    <w:rsid w:val="00D44FAE"/>
    <w:rsid w:val="00E20FC2"/>
    <w:rsid w:val="00F164D4"/>
    <w:rsid w:val="00F3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3DE6D6"/>
  <w15:chartTrackingRefBased/>
  <w15:docId w15:val="{961A8577-B9DC-4C54-A830-2950B1F99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A60C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ulukkoRuudukko">
    <w:name w:val="Table Grid"/>
    <w:basedOn w:val="Normaalitaulukko"/>
    <w:uiPriority w:val="39"/>
    <w:rsid w:val="00A60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3C01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C01BD"/>
    <w:rPr>
      <w:rFonts w:ascii="Segoe UI" w:hAnsi="Segoe UI" w:cs="Segoe UI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5C45A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C45A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C45A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C45A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C45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1</Words>
  <Characters>6004</Characters>
  <Application>Microsoft Office Word</Application>
  <DocSecurity>0</DocSecurity>
  <Lines>50</Lines>
  <Paragraphs>1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tilä Jaakko</dc:creator>
  <cp:keywords/>
  <dc:description/>
  <cp:lastModifiedBy>Hentilä Jaakko</cp:lastModifiedBy>
  <cp:revision>3</cp:revision>
  <cp:lastPrinted>2024-02-02T13:32:00Z</cp:lastPrinted>
  <dcterms:created xsi:type="dcterms:W3CDTF">2025-05-26T10:29:00Z</dcterms:created>
  <dcterms:modified xsi:type="dcterms:W3CDTF">2025-06-30T09:17:00Z</dcterms:modified>
</cp:coreProperties>
</file>